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23AE3" w14:textId="5B3D941A" w:rsidR="00DD56F6" w:rsidRPr="003C4776" w:rsidRDefault="003F3DE4" w:rsidP="00F74CCF">
      <w:pPr>
        <w:rPr>
          <w:rFonts w:ascii="Arial" w:hAnsi="Arial" w:cs="Arial"/>
          <w:color w:val="000000" w:themeColor="text1"/>
          <w:sz w:val="16"/>
          <w:szCs w:val="16"/>
          <w:u w:val="single"/>
          <w:lang w:val="en-GB"/>
        </w:rPr>
      </w:pPr>
      <w:r w:rsidRPr="003C4776">
        <w:rPr>
          <w:rFonts w:ascii="Arial" w:hAnsi="Arial" w:cs="Arial"/>
          <w:b/>
          <w:bCs/>
          <w:color w:val="000000" w:themeColor="text1"/>
          <w:sz w:val="16"/>
          <w:szCs w:val="16"/>
          <w:u w:val="single"/>
          <w:lang w:val="en-GB"/>
        </w:rPr>
        <w:t>Supplementary Table</w:t>
      </w:r>
      <w:r w:rsidR="00451847" w:rsidRPr="003C4776">
        <w:rPr>
          <w:rFonts w:ascii="Arial" w:hAnsi="Arial" w:cs="Arial"/>
          <w:b/>
          <w:bCs/>
          <w:color w:val="000000" w:themeColor="text1"/>
          <w:sz w:val="16"/>
          <w:szCs w:val="16"/>
          <w:u w:val="single"/>
          <w:lang w:val="en-GB"/>
        </w:rPr>
        <w:t xml:space="preserve">: </w:t>
      </w:r>
      <w:r w:rsidRPr="003C4776">
        <w:rPr>
          <w:rFonts w:ascii="Arial" w:hAnsi="Arial" w:cs="Arial"/>
          <w:b/>
          <w:bCs/>
          <w:color w:val="000000" w:themeColor="text1"/>
          <w:sz w:val="16"/>
          <w:szCs w:val="16"/>
          <w:u w:val="single"/>
          <w:lang w:val="en-GB"/>
        </w:rPr>
        <w:t xml:space="preserve">Investigation Results </w:t>
      </w:r>
    </w:p>
    <w:p w14:paraId="1590D8B4" w14:textId="06FD5BAA" w:rsidR="00F74CCF" w:rsidRPr="003C4776" w:rsidRDefault="00F74CCF" w:rsidP="00F74CCF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  <w:lang w:val="en-GB"/>
        </w:rPr>
      </w:pPr>
      <w:r w:rsidRPr="003C4776">
        <w:rPr>
          <w:rFonts w:ascii="Arial" w:hAnsi="Arial" w:cs="Arial"/>
          <w:b/>
          <w:bCs/>
          <w:color w:val="000000" w:themeColor="text1"/>
          <w:sz w:val="16"/>
          <w:szCs w:val="16"/>
          <w:u w:val="single"/>
          <w:lang w:val="en-GB"/>
        </w:rPr>
        <w:t>Investigation Results of Patient 1</w:t>
      </w: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0"/>
      </w:tblGrid>
      <w:tr w:rsidR="003C4776" w:rsidRPr="003C4776" w14:paraId="4CC95D1F" w14:textId="77777777" w:rsidTr="00082524">
        <w:trPr>
          <w:trHeight w:val="241"/>
        </w:trPr>
        <w:tc>
          <w:tcPr>
            <w:tcW w:w="8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3354" w14:textId="77777777" w:rsidR="00F74CCF" w:rsidRPr="003C4776" w:rsidRDefault="00F74CCF" w:rsidP="000825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Microbiological investigations </w:t>
            </w:r>
          </w:p>
          <w:tbl>
            <w:tblPr>
              <w:tblStyle w:val="PlainTable1"/>
              <w:tblW w:w="9279" w:type="dxa"/>
              <w:tblLook w:val="04A0" w:firstRow="1" w:lastRow="0" w:firstColumn="1" w:lastColumn="0" w:noHBand="0" w:noVBand="1"/>
            </w:tblPr>
            <w:tblGrid>
              <w:gridCol w:w="3460"/>
              <w:gridCol w:w="3827"/>
              <w:gridCol w:w="1992"/>
            </w:tblGrid>
            <w:tr w:rsidR="003C4776" w:rsidRPr="003C4776" w14:paraId="13111A31" w14:textId="77777777" w:rsidTr="00FF59D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647C085D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vestigation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0559B287" w14:textId="1D94A79E" w:rsidR="00F74CCF" w:rsidRPr="003C4776" w:rsidRDefault="00F74CCF" w:rsidP="00082524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ult</w:t>
                  </w:r>
                  <w:r w:rsidR="00C540D5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5D22973E" w14:textId="77777777" w:rsidR="00F74CCF" w:rsidRPr="003C4776" w:rsidRDefault="00F74CCF" w:rsidP="00082524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ormal Range</w:t>
                  </w:r>
                </w:p>
              </w:tc>
            </w:tr>
            <w:tr w:rsidR="003C4776" w:rsidRPr="003C4776" w14:paraId="1F0062BA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12267629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Dengue NS1 antigen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688FCAC0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6F620901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2BC81BC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6CD83AAE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Dengue IgM &amp; IgG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3E501F7F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22D50F66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CB78365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74CA06A6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Dengue virus PCR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056E0A17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6985CA87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31DC9D3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3738982D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alarial parasite microscopy (3 sets)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1132D210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65B16FE0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10E720CC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08D4A19C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Blood cultures (3 sets)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60489E1C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5CE67A1A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69BEFAD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0DE1F46D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HIV Ab-Ag 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306AA38F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06117401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12710B7D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0746AB39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yphilis screen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3D236859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1266F27B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07C28D9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15D273BC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Rickettsia/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orientia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serology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45AEA50D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57FEAE93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3F62EE1B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1637F8CE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hikungunya IgM &amp; IgG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7C50C6DB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41E9BF76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A277C46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51554C49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hikungunya virus PCR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505C7B7D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06FA44A1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AAB72CA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67D77493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Japanese encephalitis virus IgM &amp; IgG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4FA021DD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4D3FFBCB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0E2A64E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0E5F7345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Japanese encephalitis virus PCR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7ED5E745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6F162DA9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5AFA6BD0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5212C631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Toxoplasma gondii PCR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354A270F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78C93B72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52FFAE8D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5406FDE0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Enterovirus PCR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2B46691F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473B8F92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24E5CB6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35D8413F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West Nile virus IgM &amp; IgG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444BE88D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2F253AD2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90A0B2E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53478476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easles PCR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79B1949B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2C9EF42C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F008EB7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415BE3B0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easles IgG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7D3ABA10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on-reac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510103ED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CE1BD92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436FC05F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Brucella IgM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3133D7B3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active*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2CE6CA0A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544679AF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6B325F01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Brucella IgG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0673A8D2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1E2032B8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4D028C4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2EB71B4C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umps IgG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419EFB97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on-reac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0B26A68D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3CFACCCC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20B8D43A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ubella IgG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6DB2738F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active</w:t>
                  </w: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vertAlign w:val="superscript"/>
                      <w:lang w:val="en-GB" w:eastAsia="pt-BR"/>
                      <w14:ligatures w14:val="none"/>
                    </w:rPr>
                    <w:t>#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72082185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EC47C31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7C8F9415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Tetanus toxoid IgG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2B30F200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ositive</w:t>
                  </w: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vertAlign w:val="superscript"/>
                      <w:lang w:val="en-GB" w:eastAsia="pt-BR"/>
                      <w14:ligatures w14:val="none"/>
                    </w:rPr>
                    <w:t>#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0FC0B3F5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F5C3FC5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02DD5ADE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TB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quantiferon</w:t>
                  </w:r>
                  <w:proofErr w:type="spellEnd"/>
                </w:p>
              </w:tc>
              <w:tc>
                <w:tcPr>
                  <w:tcW w:w="3827" w:type="dxa"/>
                  <w:shd w:val="clear" w:color="auto" w:fill="auto"/>
                </w:tcPr>
                <w:p w14:paraId="00F39BE4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determinat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1CB037E0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16A9E630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0107467E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FB smear and culture (2 sets, nasogastric aspirate)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0F280A68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0E240393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3D4E2B63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0EF0735E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TB PCR (nasogastric aspirate) 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39868BE8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79B203F1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7F1C3E5C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7AE35219" w14:textId="77777777" w:rsidR="00F74CCF" w:rsidRPr="003C4776" w:rsidRDefault="00F74CCF" w:rsidP="00082524">
                  <w:pPr>
                    <w:spacing w:after="0" w:line="240" w:lineRule="auto"/>
                    <w:ind w:right="-987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Zika virus PCR (urine)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7DD180D0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6947B5F4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5395FFC1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460" w:type="dxa"/>
                  <w:shd w:val="clear" w:color="auto" w:fill="auto"/>
                </w:tcPr>
                <w:p w14:paraId="79913EC3" w14:textId="26DF5875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piratory virus multiplex (nasopharyngeal</w:t>
                  </w:r>
                  <w:r w:rsidR="001744A4"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swab</w:t>
                  </w: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)</w:t>
                  </w:r>
                </w:p>
              </w:tc>
              <w:tc>
                <w:tcPr>
                  <w:tcW w:w="3827" w:type="dxa"/>
                  <w:shd w:val="clear" w:color="auto" w:fill="auto"/>
                </w:tcPr>
                <w:p w14:paraId="5421BC0B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992" w:type="dxa"/>
                  <w:shd w:val="clear" w:color="auto" w:fill="auto"/>
                </w:tcPr>
                <w:p w14:paraId="2D37DFEB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</w:tbl>
          <w:p w14:paraId="3C817098" w14:textId="77777777" w:rsidR="00F74CCF" w:rsidRPr="003C4776" w:rsidRDefault="00F74CCF" w:rsidP="000825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</w:tbl>
    <w:p w14:paraId="6406494C" w14:textId="77777777" w:rsidR="00F74CCF" w:rsidRPr="003C4776" w:rsidRDefault="00F74CCF" w:rsidP="00F74CCF">
      <w:pPr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16"/>
          <w:szCs w:val="16"/>
          <w:lang w:val="en-GB" w:eastAsia="pt-BR"/>
          <w14:ligatures w14:val="none"/>
        </w:rPr>
      </w:pPr>
      <w:r w:rsidRPr="003C4776">
        <w:rPr>
          <w:rFonts w:ascii="Arial" w:eastAsia="Times New Roman" w:hAnsi="Arial" w:cs="Arial"/>
          <w:b/>
          <w:bCs/>
          <w:color w:val="000000" w:themeColor="text1"/>
          <w:kern w:val="0"/>
          <w:sz w:val="16"/>
          <w:szCs w:val="16"/>
          <w:lang w:val="en-GB" w:eastAsia="pt-BR"/>
          <w14:ligatures w14:val="none"/>
        </w:rPr>
        <w:t>*</w:t>
      </w:r>
      <w:proofErr w:type="gramStart"/>
      <w:r w:rsidRPr="003C4776">
        <w:rPr>
          <w:rFonts w:ascii="Arial" w:eastAsia="Times New Roman" w:hAnsi="Arial" w:cs="Arial"/>
          <w:color w:val="000000" w:themeColor="text1"/>
          <w:kern w:val="0"/>
          <w:sz w:val="16"/>
          <w:szCs w:val="16"/>
          <w:lang w:val="en-GB" w:eastAsia="pt-BR"/>
          <w14:ligatures w14:val="none"/>
        </w:rPr>
        <w:t>repeated</w:t>
      </w:r>
      <w:proofErr w:type="gramEnd"/>
      <w:r w:rsidRPr="003C4776">
        <w:rPr>
          <w:rFonts w:ascii="Arial" w:eastAsia="Times New Roman" w:hAnsi="Arial" w:cs="Arial"/>
          <w:color w:val="000000" w:themeColor="text1"/>
          <w:kern w:val="0"/>
          <w:sz w:val="16"/>
          <w:szCs w:val="16"/>
          <w:lang w:val="en-GB" w:eastAsia="pt-BR"/>
          <w14:ligatures w14:val="none"/>
        </w:rPr>
        <w:t xml:space="preserve"> 6 weeks later – Brucella IgM remained positive, IgG negative. Deemed to be false positive.</w:t>
      </w:r>
    </w:p>
    <w:p w14:paraId="6036DD0C" w14:textId="77777777" w:rsidR="00F74CCF" w:rsidRPr="003C4776" w:rsidRDefault="00F74CCF" w:rsidP="00F74CCF">
      <w:pPr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16"/>
          <w:szCs w:val="16"/>
          <w:lang w:val="en-GB" w:eastAsia="pt-BR"/>
          <w14:ligatures w14:val="none"/>
        </w:rPr>
      </w:pPr>
      <w:r w:rsidRPr="003C4776">
        <w:rPr>
          <w:rFonts w:ascii="Arial" w:eastAsia="Times New Roman" w:hAnsi="Arial" w:cs="Arial"/>
          <w:color w:val="000000" w:themeColor="text1"/>
          <w:kern w:val="0"/>
          <w:sz w:val="16"/>
          <w:szCs w:val="16"/>
          <w:vertAlign w:val="superscript"/>
          <w:lang w:val="en-GB" w:eastAsia="pt-BR"/>
          <w14:ligatures w14:val="none"/>
        </w:rPr>
        <w:t>#</w:t>
      </w:r>
      <w:r w:rsidRPr="003C4776">
        <w:rPr>
          <w:rFonts w:ascii="Arial" w:eastAsia="Times New Roman" w:hAnsi="Arial" w:cs="Arial"/>
          <w:color w:val="000000" w:themeColor="text1"/>
          <w:kern w:val="0"/>
          <w:sz w:val="16"/>
          <w:szCs w:val="16"/>
          <w:lang w:val="en-GB" w:eastAsia="pt-BR"/>
          <w14:ligatures w14:val="none"/>
        </w:rPr>
        <w:t>Previously immunized against rubella and tetanus</w:t>
      </w:r>
    </w:p>
    <w:p w14:paraId="33CAF98A" w14:textId="77777777" w:rsidR="00F74CCF" w:rsidRPr="003C4776" w:rsidRDefault="00F74CCF" w:rsidP="00F74CCF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3C4776">
        <w:rPr>
          <w:rFonts w:ascii="Arial" w:hAnsi="Arial" w:cs="Arial"/>
          <w:color w:val="000000" w:themeColor="text1"/>
          <w:sz w:val="16"/>
          <w:szCs w:val="16"/>
          <w:lang w:val="en-GB"/>
        </w:rPr>
        <w:br w:type="page"/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71"/>
      </w:tblGrid>
      <w:tr w:rsidR="003C4776" w:rsidRPr="003C4776" w14:paraId="0A0F7010" w14:textId="77777777" w:rsidTr="00F74CCF">
        <w:trPr>
          <w:trHeight w:val="241"/>
        </w:trPr>
        <w:tc>
          <w:tcPr>
            <w:tcW w:w="94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3F75B" w14:textId="77777777" w:rsidR="00F74CCF" w:rsidRPr="003C4776" w:rsidRDefault="00F74CCF" w:rsidP="000825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>Cerebrospinal fluid investigations</w:t>
            </w:r>
          </w:p>
          <w:tbl>
            <w:tblPr>
              <w:tblStyle w:val="PlainTable1"/>
              <w:tblW w:w="9421" w:type="dxa"/>
              <w:tblLook w:val="04A0" w:firstRow="1" w:lastRow="0" w:firstColumn="1" w:lastColumn="0" w:noHBand="0" w:noVBand="1"/>
            </w:tblPr>
            <w:tblGrid>
              <w:gridCol w:w="3323"/>
              <w:gridCol w:w="1826"/>
              <w:gridCol w:w="2504"/>
              <w:gridCol w:w="1768"/>
            </w:tblGrid>
            <w:tr w:rsidR="003C4776" w:rsidRPr="003C4776" w14:paraId="5FAC698A" w14:textId="77777777" w:rsidTr="006B44C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7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AC517D4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vestigation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362FFB94" w14:textId="6AEF19BC" w:rsidR="00F74CCF" w:rsidRPr="003C4776" w:rsidRDefault="00F74CCF" w:rsidP="00082524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ult</w:t>
                  </w:r>
                  <w:r w:rsidR="00C540D5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on Day 1 of admission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69D33541" w14:textId="71BB2A1E" w:rsidR="00F74CCF" w:rsidRPr="003C4776" w:rsidRDefault="00F74CCF" w:rsidP="00082524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ult</w:t>
                  </w:r>
                  <w:r w:rsidR="00C540D5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on Day 3 of admission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66AEEC4E" w14:textId="77777777" w:rsidR="00F74CCF" w:rsidRPr="003C4776" w:rsidRDefault="00F74CCF" w:rsidP="00082524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ormal Range</w:t>
                  </w:r>
                </w:p>
              </w:tc>
            </w:tr>
            <w:tr w:rsidR="003C4776" w:rsidRPr="003C4776" w14:paraId="7DC9BE64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7459C0FA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Opening pressure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324D1B9A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7.5 cm H2O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5328A242" w14:textId="64348CDB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5</w:t>
                  </w:r>
                  <w:r w:rsidR="00022187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.0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cm H2O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58E5AA79" w14:textId="38DB124A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25</w:t>
                  </w:r>
                  <w:r w:rsidR="00022187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.0 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mH2O</w:t>
                  </w:r>
                </w:p>
              </w:tc>
            </w:tr>
            <w:tr w:rsidR="003C4776" w:rsidRPr="003C4776" w14:paraId="0EF53287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F9A0BBF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WBC count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13C17D53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367 (85% lymphocytes) /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μL</w:t>
                  </w:r>
                  <w:proofErr w:type="spellEnd"/>
                </w:p>
              </w:tc>
              <w:tc>
                <w:tcPr>
                  <w:tcW w:w="2504" w:type="dxa"/>
                  <w:shd w:val="clear" w:color="auto" w:fill="auto"/>
                </w:tcPr>
                <w:p w14:paraId="00F191F4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493 (63% lymphocytes) /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μL</w:t>
                  </w:r>
                  <w:proofErr w:type="spellEnd"/>
                </w:p>
              </w:tc>
              <w:tc>
                <w:tcPr>
                  <w:tcW w:w="1768" w:type="dxa"/>
                  <w:shd w:val="clear" w:color="auto" w:fill="auto"/>
                </w:tcPr>
                <w:p w14:paraId="4E78E4FA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-5/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μL</w:t>
                  </w:r>
                  <w:proofErr w:type="spellEnd"/>
                </w:p>
              </w:tc>
            </w:tr>
            <w:tr w:rsidR="003C4776" w:rsidRPr="003C4776" w14:paraId="743ADBE9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6FA00C9A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Glucose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132139C3" w14:textId="2ECAC878" w:rsidR="00F74CCF" w:rsidRPr="003C4776" w:rsidRDefault="00F74CCF" w:rsidP="00F6454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3.4 mmol/</w:t>
                  </w:r>
                  <w:r w:rsidR="00F6454C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L (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erum 7.3 mmol/L)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47667C80" w14:textId="5F7449E3" w:rsidR="00F74CCF" w:rsidRPr="003C4776" w:rsidRDefault="00F74CCF" w:rsidP="00F6454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2.8 mmol/L</w:t>
                  </w:r>
                  <w:r w:rsidR="00F6454C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(serum 5.3 mmol/L)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41C3164A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2.2-3.9mmol/L</w:t>
                  </w:r>
                </w:p>
              </w:tc>
            </w:tr>
            <w:tr w:rsidR="003C4776" w:rsidRPr="003C4776" w14:paraId="468BB52F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6B7FE700" w14:textId="4E117905" w:rsidR="00F6454C" w:rsidRPr="003C4776" w:rsidRDefault="00F6454C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SF to serum glucose ratio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24CDDA0C" w14:textId="22702146" w:rsidR="00F6454C" w:rsidRPr="003C4776" w:rsidRDefault="00F6454C" w:rsidP="0008252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47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0832B92F" w14:textId="7CDF4F3B" w:rsidR="00F6454C" w:rsidRPr="003C4776" w:rsidRDefault="0007265B" w:rsidP="0008252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53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1CF6E3BE" w14:textId="77777777" w:rsidR="00F6454C" w:rsidRPr="003C4776" w:rsidRDefault="00F6454C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</w:p>
              </w:tc>
            </w:tr>
            <w:tr w:rsidR="003C4776" w:rsidRPr="003C4776" w14:paraId="010188F7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11138158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rotein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3455BEA6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89 g/L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587FAA30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60 g/L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34B0E302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15-0.40 g/L</w:t>
                  </w:r>
                </w:p>
              </w:tc>
            </w:tr>
            <w:tr w:rsidR="003C4776" w:rsidRPr="003C4776" w14:paraId="3E7F5F20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2F018EA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Gram stain and culture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3FF890CA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3DD77B2C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0E9D2ACB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73D8164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7711D00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proofErr w:type="spellStart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ilmarray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meningitis/encephalitis panel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097262B1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0440E40A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48790EE7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17658A0C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D99D27D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ungal smear and culture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512CD43C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3FD6DEEF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31334833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37893765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2D6DA6B5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HSV PCR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62A13802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5DEE7ECA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2182F1F6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A3E5513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261EED0B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VZV PCR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0B788030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28DA65F7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5D8674DE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2DA1F87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14526703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ryptococcal antigen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38469EE7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084AE255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3BD98543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</w:t>
                  </w:r>
                </w:p>
              </w:tc>
            </w:tr>
            <w:tr w:rsidR="003C4776" w:rsidRPr="003C4776" w14:paraId="783F70A0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24F83CC3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FB smear and culture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623FB996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41BFAAE6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710C199C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6E37194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4D0AD2D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TB PCR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44906559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728CE48A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222880D7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5522E276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5E88FA74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Japanese encephalitis virus PCR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47FD1D1D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5452CDBB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Negative 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07AB63DE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328CAA71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656A627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ytology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3531057A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flammatory yield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34ABF4F5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43E13A76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B0CFCEC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59738844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low cytometry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403F8307" w14:textId="4F63F773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active lymphocytes</w:t>
                  </w:r>
                  <w:r w:rsidR="00122CCD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.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5F9273B7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106E1AF6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67524B75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6C4FD45B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Oligoclonal bands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4D92932E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0B2529C0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atched serum and CSF oligoclonal bands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2BBF5CA7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18098AC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5B25AAB5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SF autoimmune encephalopathy panel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4F12CE79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1F87E74E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3BC14BAA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7A7A7D57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D6D9EC7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SF NMDA receptor antibody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31711D26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5B780C7A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27837DB6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5342F8BF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1E730A44" w14:textId="5392D756" w:rsidR="00082419" w:rsidRPr="003C4776" w:rsidRDefault="00082419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CSF MOG antibody </w:t>
                  </w:r>
                </w:p>
              </w:tc>
              <w:tc>
                <w:tcPr>
                  <w:tcW w:w="1826" w:type="dxa"/>
                  <w:shd w:val="clear" w:color="auto" w:fill="auto"/>
                </w:tcPr>
                <w:p w14:paraId="3E5D9D2F" w14:textId="0E63394A" w:rsidR="00082419" w:rsidRPr="003C4776" w:rsidRDefault="00082419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04" w:type="dxa"/>
                  <w:shd w:val="clear" w:color="auto" w:fill="auto"/>
                </w:tcPr>
                <w:p w14:paraId="2863DCAE" w14:textId="6E1A19FD" w:rsidR="00082419" w:rsidRPr="003C4776" w:rsidRDefault="00664EF4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ositive, 21.</w:t>
                  </w:r>
                  <w:r w:rsidR="00B33ED7"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3</w:t>
                  </w:r>
                </w:p>
              </w:tc>
              <w:tc>
                <w:tcPr>
                  <w:tcW w:w="1768" w:type="dxa"/>
                  <w:shd w:val="clear" w:color="auto" w:fill="auto"/>
                </w:tcPr>
                <w:p w14:paraId="1A15D96D" w14:textId="0A1F11DF" w:rsidR="00082419" w:rsidRPr="003C4776" w:rsidRDefault="00022187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2.5</w:t>
                  </w:r>
                </w:p>
              </w:tc>
            </w:tr>
          </w:tbl>
          <w:p w14:paraId="482764B9" w14:textId="77777777" w:rsidR="00F74CCF" w:rsidRPr="003C4776" w:rsidRDefault="00F74CCF" w:rsidP="000825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  <w:p w14:paraId="2A4FD943" w14:textId="77777777" w:rsidR="00F74CCF" w:rsidRPr="003C4776" w:rsidRDefault="00F74CCF" w:rsidP="000825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Other work-up for underlying </w:t>
            </w:r>
            <w:proofErr w:type="spellStart"/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>etiology</w:t>
            </w:r>
            <w:proofErr w:type="spellEnd"/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  <w:tbl>
            <w:tblPr>
              <w:tblStyle w:val="PlainTable1"/>
              <w:tblW w:w="9421" w:type="dxa"/>
              <w:tblLook w:val="04A0" w:firstRow="1" w:lastRow="0" w:firstColumn="1" w:lastColumn="0" w:noHBand="0" w:noVBand="1"/>
            </w:tblPr>
            <w:tblGrid>
              <w:gridCol w:w="3323"/>
              <w:gridCol w:w="4395"/>
              <w:gridCol w:w="1703"/>
            </w:tblGrid>
            <w:tr w:rsidR="003C4776" w:rsidRPr="003C4776" w14:paraId="156AF79A" w14:textId="77777777" w:rsidTr="00C64B8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544EA0D4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vestigation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677CB569" w14:textId="344BC599" w:rsidR="00F74CCF" w:rsidRPr="003C4776" w:rsidRDefault="00F74CCF" w:rsidP="00082524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ult</w:t>
                  </w:r>
                  <w:r w:rsidR="00C540D5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36487987" w14:textId="77777777" w:rsidR="00F74CCF" w:rsidRPr="003C4776" w:rsidRDefault="00F74CCF" w:rsidP="00082524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ormal Range</w:t>
                  </w:r>
                </w:p>
              </w:tc>
            </w:tr>
            <w:tr w:rsidR="003C4776" w:rsidRPr="003C4776" w14:paraId="39A4082C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43A99454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ree thyroxine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5BAC3BFF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12.5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mol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79868B89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9.0-19.1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mol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</w:tr>
            <w:tr w:rsidR="003C4776" w:rsidRPr="003C4776" w14:paraId="4F05F517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64DA4E22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Thyroid stimulating hormone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25F45980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0.52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IU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2A1A539A" w14:textId="77777777" w:rsidR="00F74CCF" w:rsidRPr="003C4776" w:rsidRDefault="00F74CCF" w:rsidP="00082524">
                  <w:pPr>
                    <w:spacing w:after="0" w:line="240" w:lineRule="auto"/>
                    <w:ind w:right="-82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0.35-4.94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IU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</w:tr>
            <w:tr w:rsidR="003C4776" w:rsidRPr="003C4776" w14:paraId="788448B5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2984B66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Blood and urine toxicology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17914BF1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3C1B25C2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00F2466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05E641AB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Beta-2-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icroglobulin</w:t>
                  </w:r>
                  <w:proofErr w:type="spellEnd"/>
                </w:p>
              </w:tc>
              <w:tc>
                <w:tcPr>
                  <w:tcW w:w="4395" w:type="dxa"/>
                  <w:shd w:val="clear" w:color="auto" w:fill="auto"/>
                </w:tcPr>
                <w:p w14:paraId="6D71DE9D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967 ug/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44760E4B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970-2640 ug/L</w:t>
                  </w:r>
                </w:p>
              </w:tc>
            </w:tr>
            <w:tr w:rsidR="003C4776" w:rsidRPr="003C4776" w14:paraId="06C58952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5FF405AA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Lactate dehydrogenase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2F8A35D5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72 U/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64400325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20-250 U/L</w:t>
                  </w:r>
                </w:p>
              </w:tc>
            </w:tr>
            <w:tr w:rsidR="003C4776" w:rsidRPr="003C4776" w14:paraId="0AE21FB0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6331D153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erritin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09384262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64 ug/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4E576C4A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5-204 ug/L</w:t>
                  </w:r>
                </w:p>
              </w:tc>
            </w:tr>
            <w:tr w:rsidR="003C4776" w:rsidRPr="003C4776" w14:paraId="4D46DE87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1FE65D62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nti-nuclear antibody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63994627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:80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0A251FF0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:80</w:t>
                  </w:r>
                </w:p>
              </w:tc>
            </w:tr>
            <w:tr w:rsidR="003C4776" w:rsidRPr="003C4776" w14:paraId="0031CBF5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2D3BE8E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nti-ENA panel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00421B71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032366F7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53DA35C2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116A16AA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Erythrocyte sedimentation rate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2DF432D7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5 mm/hr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0C4F28BB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3-9 mm/hr</w:t>
                  </w:r>
                </w:p>
              </w:tc>
            </w:tr>
            <w:tr w:rsidR="003C4776" w:rsidRPr="003C4776" w14:paraId="4FEB173A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754D2EEC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proofErr w:type="gramStart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High</w:t>
                  </w:r>
                  <w:proofErr w:type="gramEnd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sensitive C-reactive protein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2D0E1B5B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2.0 mg/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113C4336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5.0 mg/L</w:t>
                  </w:r>
                </w:p>
              </w:tc>
            </w:tr>
            <w:tr w:rsidR="003C4776" w:rsidRPr="003C4776" w14:paraId="47E8CFC9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08E6F726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3 complement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1FA40F93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95 mg/d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73F638AA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83-193 mg/dL</w:t>
                  </w:r>
                </w:p>
              </w:tc>
            </w:tr>
            <w:tr w:rsidR="003C4776" w:rsidRPr="003C4776" w14:paraId="1201ED3E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49783FF0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4 complement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2539C5F0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26 mg/d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346B434F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5-57 mg/dL</w:t>
                  </w:r>
                </w:p>
              </w:tc>
            </w:tr>
            <w:tr w:rsidR="003C4776" w:rsidRPr="003C4776" w14:paraId="34C37196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6EF71832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nti-ds-DNA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18682A9B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0 IU/m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6F373A46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00 IU/ml</w:t>
                  </w:r>
                </w:p>
              </w:tc>
            </w:tr>
            <w:tr w:rsidR="003C4776" w:rsidRPr="003C4776" w14:paraId="7CAE0564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48E95F88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NCA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3C02CEA8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52BECC3C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66C981E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B11C73D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heumatoid factor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34153704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20 IU/m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2CEC75B6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30 IU/ml</w:t>
                  </w:r>
                </w:p>
              </w:tc>
            </w:tr>
            <w:tr w:rsidR="003C4776" w:rsidRPr="003C4776" w14:paraId="16C3042E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0F1477F1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ngiotensin converting enzyme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1F49FF24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0 U/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74CDD075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6-85 U/L</w:t>
                  </w:r>
                </w:p>
              </w:tc>
            </w:tr>
            <w:tr w:rsidR="003C4776" w:rsidRPr="003C4776" w14:paraId="08D21A92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52840CEF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gG4 subclass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2EF11DD1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37.9 mg/dL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7311B177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2.4-121.0 mg/dL</w:t>
                  </w:r>
                </w:p>
              </w:tc>
            </w:tr>
            <w:tr w:rsidR="003C4776" w:rsidRPr="003C4776" w14:paraId="1BC31EB9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7F51FBB9" w14:textId="4F0B8B82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OG antibody</w:t>
                  </w:r>
                  <w:r w:rsidR="00082419"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</w:t>
                  </w:r>
                  <w:r w:rsidR="00BF18E7"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(FACS) </w:t>
                  </w:r>
                  <w:r w:rsidR="00082419"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(serum)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0732DA40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ositive, 1:100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44EB8E69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:20</w:t>
                  </w:r>
                </w:p>
              </w:tc>
            </w:tr>
            <w:tr w:rsidR="003C4776" w:rsidRPr="003C4776" w14:paraId="59A8B31E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277E6B1C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erum autoimmune encephalopathy panel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37DFEB16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244A83A2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7472BB2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37EC7ADD" w14:textId="77777777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erum NMDA receptor antibody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06323885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4FAEFDB0" w14:textId="77777777" w:rsidR="00F74CCF" w:rsidRPr="003C4776" w:rsidRDefault="00F74CCF" w:rsidP="00082524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989E113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323" w:type="dxa"/>
                  <w:shd w:val="clear" w:color="auto" w:fill="auto"/>
                </w:tcPr>
                <w:p w14:paraId="50640E93" w14:textId="748A6034" w:rsidR="00F74CCF" w:rsidRPr="003C4776" w:rsidRDefault="00F74CCF" w:rsidP="00082524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erum aquaporin-4 antibod</w:t>
                  </w:r>
                  <w:r w:rsidR="0042574D"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y</w:t>
                  </w:r>
                </w:p>
              </w:tc>
              <w:tc>
                <w:tcPr>
                  <w:tcW w:w="4395" w:type="dxa"/>
                  <w:shd w:val="clear" w:color="auto" w:fill="auto"/>
                </w:tcPr>
                <w:p w14:paraId="298FFF1C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3" w:type="dxa"/>
                  <w:shd w:val="clear" w:color="auto" w:fill="auto"/>
                </w:tcPr>
                <w:p w14:paraId="143AA99E" w14:textId="77777777" w:rsidR="00F74CCF" w:rsidRPr="003C4776" w:rsidRDefault="00F74CCF" w:rsidP="00082524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</w:tbl>
          <w:p w14:paraId="298C651A" w14:textId="77777777" w:rsidR="00F74CCF" w:rsidRPr="003C4776" w:rsidRDefault="00F74CCF" w:rsidP="000825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</w:tbl>
    <w:p w14:paraId="08DE8FAB" w14:textId="77777777" w:rsidR="00C64B85" w:rsidRPr="003C4776" w:rsidRDefault="00C64B85" w:rsidP="00DD56F6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5"/>
      </w:tblGrid>
      <w:tr w:rsidR="003C4776" w:rsidRPr="003C4776" w14:paraId="32E5CEEA" w14:textId="77777777" w:rsidTr="00EE48C0">
        <w:trPr>
          <w:trHeight w:val="241"/>
        </w:trPr>
        <w:tc>
          <w:tcPr>
            <w:tcW w:w="94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B06EB" w14:textId="77777777" w:rsidR="003B4D5F" w:rsidRPr="003C4776" w:rsidRDefault="003B4D5F" w:rsidP="003B4D5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</w:pPr>
            <w:r w:rsidRPr="003C477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  <w:lastRenderedPageBreak/>
              <w:t>Investigation Results of Patient 2</w:t>
            </w:r>
          </w:p>
          <w:tbl>
            <w:tblPr>
              <w:tblW w:w="850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440"/>
            </w:tblGrid>
            <w:tr w:rsidR="003C4776" w:rsidRPr="003C4776" w14:paraId="550A7B22" w14:textId="77777777" w:rsidTr="00EE48C0">
              <w:trPr>
                <w:trHeight w:val="241"/>
              </w:trPr>
              <w:tc>
                <w:tcPr>
                  <w:tcW w:w="850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5662C" w14:textId="77777777" w:rsidR="003B4D5F" w:rsidRPr="003C4776" w:rsidRDefault="003B4D5F" w:rsidP="003B4D5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Microbiological investigations </w:t>
                  </w:r>
                </w:p>
                <w:tbl>
                  <w:tblPr>
                    <w:tblStyle w:val="PlainTable1"/>
                    <w:tblW w:w="9345" w:type="dxa"/>
                    <w:tblLook w:val="04A0" w:firstRow="1" w:lastRow="0" w:firstColumn="1" w:lastColumn="0" w:noHBand="0" w:noVBand="1"/>
                  </w:tblPr>
                  <w:tblGrid>
                    <w:gridCol w:w="3108"/>
                    <w:gridCol w:w="4536"/>
                    <w:gridCol w:w="1701"/>
                  </w:tblGrid>
                  <w:tr w:rsidR="003C4776" w:rsidRPr="003C4776" w14:paraId="7E8D6BF0" w14:textId="77777777" w:rsidTr="00C64B85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trHeight w:val="27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08" w:type="dxa"/>
                        <w:shd w:val="clear" w:color="auto" w:fill="auto"/>
                      </w:tcPr>
                      <w:p w14:paraId="40ED891D" w14:textId="77777777" w:rsidR="003B4D5F" w:rsidRPr="003C4776" w:rsidRDefault="003B4D5F" w:rsidP="003B4D5F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Investigation</w:t>
                        </w:r>
                      </w:p>
                    </w:tc>
                    <w:tc>
                      <w:tcPr>
                        <w:tcW w:w="4536" w:type="dxa"/>
                        <w:shd w:val="clear" w:color="auto" w:fill="auto"/>
                      </w:tcPr>
                      <w:p w14:paraId="73B20349" w14:textId="2E905E5A" w:rsidR="003B4D5F" w:rsidRPr="003C4776" w:rsidRDefault="003B4D5F" w:rsidP="003B4D5F">
                        <w:pPr>
                          <w:spacing w:after="0" w:line="240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Result</w:t>
                        </w:r>
                        <w:r w:rsidR="00FE19A6"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s</w:t>
                        </w:r>
                      </w:p>
                    </w:tc>
                    <w:tc>
                      <w:tcPr>
                        <w:tcW w:w="1701" w:type="dxa"/>
                        <w:shd w:val="clear" w:color="auto" w:fill="auto"/>
                      </w:tcPr>
                      <w:p w14:paraId="0F34FAFD" w14:textId="77777777" w:rsidR="003B4D5F" w:rsidRPr="003C4776" w:rsidRDefault="003B4D5F" w:rsidP="003B4D5F">
                        <w:pPr>
                          <w:spacing w:after="0" w:line="240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Normal Range</w:t>
                        </w:r>
                      </w:p>
                    </w:tc>
                  </w:tr>
                  <w:tr w:rsidR="003C4776" w:rsidRPr="003C4776" w14:paraId="0E96608D" w14:textId="77777777" w:rsidTr="00C64B85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5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08" w:type="dxa"/>
                        <w:shd w:val="clear" w:color="auto" w:fill="auto"/>
                      </w:tcPr>
                      <w:p w14:paraId="1272C097" w14:textId="77777777" w:rsidR="003B4D5F" w:rsidRPr="003C4776" w:rsidRDefault="003B4D5F" w:rsidP="003B4D5F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Blood cultures (1 set)</w:t>
                        </w:r>
                      </w:p>
                    </w:tc>
                    <w:tc>
                      <w:tcPr>
                        <w:tcW w:w="4536" w:type="dxa"/>
                        <w:shd w:val="clear" w:color="auto" w:fill="auto"/>
                      </w:tcPr>
                      <w:p w14:paraId="575311A2" w14:textId="77777777" w:rsidR="003B4D5F" w:rsidRPr="003C4776" w:rsidRDefault="003B4D5F" w:rsidP="003B4D5F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Negative</w:t>
                        </w:r>
                      </w:p>
                    </w:tc>
                    <w:tc>
                      <w:tcPr>
                        <w:tcW w:w="1701" w:type="dxa"/>
                        <w:shd w:val="clear" w:color="auto" w:fill="auto"/>
                      </w:tcPr>
                      <w:p w14:paraId="28D85735" w14:textId="77777777" w:rsidR="003B4D5F" w:rsidRPr="003C4776" w:rsidRDefault="003B4D5F" w:rsidP="003B4D5F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-</w:t>
                        </w:r>
                      </w:p>
                    </w:tc>
                  </w:tr>
                  <w:tr w:rsidR="003C4776" w:rsidRPr="003C4776" w14:paraId="30B30EFD" w14:textId="77777777" w:rsidTr="00C64B85">
                    <w:trPr>
                      <w:trHeight w:val="25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08" w:type="dxa"/>
                        <w:shd w:val="clear" w:color="auto" w:fill="auto"/>
                      </w:tcPr>
                      <w:p w14:paraId="3A02C1F6" w14:textId="77777777" w:rsidR="003B4D5F" w:rsidRPr="003C4776" w:rsidRDefault="003B4D5F" w:rsidP="003B4D5F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 xml:space="preserve">HIV Ab-Ag </w:t>
                        </w:r>
                      </w:p>
                    </w:tc>
                    <w:tc>
                      <w:tcPr>
                        <w:tcW w:w="4536" w:type="dxa"/>
                        <w:shd w:val="clear" w:color="auto" w:fill="auto"/>
                      </w:tcPr>
                      <w:p w14:paraId="16D7D1D0" w14:textId="77777777" w:rsidR="003B4D5F" w:rsidRPr="003C4776" w:rsidRDefault="003B4D5F" w:rsidP="003B4D5F">
                        <w:pPr>
                          <w:spacing w:after="0" w:line="240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Negative</w:t>
                        </w:r>
                      </w:p>
                    </w:tc>
                    <w:tc>
                      <w:tcPr>
                        <w:tcW w:w="1701" w:type="dxa"/>
                        <w:shd w:val="clear" w:color="auto" w:fill="auto"/>
                      </w:tcPr>
                      <w:p w14:paraId="7098CB10" w14:textId="77777777" w:rsidR="003B4D5F" w:rsidRPr="003C4776" w:rsidRDefault="003B4D5F" w:rsidP="003B4D5F">
                        <w:pPr>
                          <w:spacing w:after="0" w:line="240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-</w:t>
                        </w:r>
                      </w:p>
                    </w:tc>
                  </w:tr>
                  <w:tr w:rsidR="003C4776" w:rsidRPr="003C4776" w14:paraId="5F8F1CAE" w14:textId="77777777" w:rsidTr="00C64B85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55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08" w:type="dxa"/>
                        <w:shd w:val="clear" w:color="auto" w:fill="auto"/>
                      </w:tcPr>
                      <w:p w14:paraId="6052C238" w14:textId="77777777" w:rsidR="003B4D5F" w:rsidRPr="003C4776" w:rsidRDefault="003B4D5F" w:rsidP="003B4D5F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COVID-19 RNA PCR</w:t>
                        </w:r>
                      </w:p>
                    </w:tc>
                    <w:tc>
                      <w:tcPr>
                        <w:tcW w:w="4536" w:type="dxa"/>
                        <w:shd w:val="clear" w:color="auto" w:fill="auto"/>
                      </w:tcPr>
                      <w:p w14:paraId="61F1D507" w14:textId="77777777" w:rsidR="003B4D5F" w:rsidRPr="003C4776" w:rsidRDefault="003B4D5F" w:rsidP="003B4D5F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b/>
                            <w:bCs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b/>
                            <w:bCs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Detected</w:t>
                        </w:r>
                      </w:p>
                    </w:tc>
                    <w:tc>
                      <w:tcPr>
                        <w:tcW w:w="1701" w:type="dxa"/>
                        <w:shd w:val="clear" w:color="auto" w:fill="auto"/>
                      </w:tcPr>
                      <w:p w14:paraId="158662F5" w14:textId="77777777" w:rsidR="003B4D5F" w:rsidRPr="003C4776" w:rsidRDefault="003B4D5F" w:rsidP="003B4D5F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-</w:t>
                        </w:r>
                      </w:p>
                    </w:tc>
                  </w:tr>
                </w:tbl>
                <w:p w14:paraId="104C2A96" w14:textId="77777777" w:rsidR="003B4D5F" w:rsidRPr="003C4776" w:rsidRDefault="003B4D5F" w:rsidP="003B4D5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</w:p>
              </w:tc>
            </w:tr>
          </w:tbl>
          <w:p w14:paraId="12FC6352" w14:textId="77777777" w:rsidR="003B4D5F" w:rsidRPr="003C4776" w:rsidRDefault="003B4D5F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  <w:p w14:paraId="02259A0D" w14:textId="20CDD1F5" w:rsidR="00DD56F6" w:rsidRPr="003C4776" w:rsidRDefault="00DD56F6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>Cerebrospinal fluid investigations</w:t>
            </w:r>
          </w:p>
          <w:tbl>
            <w:tblPr>
              <w:tblStyle w:val="PlainTable1"/>
              <w:tblW w:w="9419" w:type="dxa"/>
              <w:tblLook w:val="04A0" w:firstRow="1" w:lastRow="0" w:firstColumn="1" w:lastColumn="0" w:noHBand="0" w:noVBand="1"/>
            </w:tblPr>
            <w:tblGrid>
              <w:gridCol w:w="3182"/>
              <w:gridCol w:w="1967"/>
              <w:gridCol w:w="2569"/>
              <w:gridCol w:w="1701"/>
            </w:tblGrid>
            <w:tr w:rsidR="003C4776" w:rsidRPr="003C4776" w14:paraId="339FD4CE" w14:textId="77777777" w:rsidTr="00C64B8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7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77938F47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vestigation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72EC9D97" w14:textId="73807AE2" w:rsidR="00DD56F6" w:rsidRPr="003C4776" w:rsidRDefault="00DD56F6" w:rsidP="00EE48C0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ult</w:t>
                  </w:r>
                  <w:r w:rsidR="00FE19A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on </w:t>
                  </w:r>
                  <w:r w:rsidR="00E773D5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Day 2 of admission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7A6691ED" w14:textId="59E84C6E" w:rsidR="00DD56F6" w:rsidRPr="003C4776" w:rsidRDefault="00DD56F6" w:rsidP="00EE48C0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ult</w:t>
                  </w:r>
                  <w:r w:rsidR="00C540D5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on Day </w:t>
                  </w:r>
                  <w:r w:rsidR="00240F80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1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of admission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BF93CD7" w14:textId="77777777" w:rsidR="00DD56F6" w:rsidRPr="003C4776" w:rsidRDefault="00DD56F6" w:rsidP="00EE48C0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ormal Range</w:t>
                  </w:r>
                </w:p>
              </w:tc>
            </w:tr>
            <w:tr w:rsidR="003C4776" w:rsidRPr="003C4776" w14:paraId="5B1A4388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15B3AE5E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Opening pressure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29350339" w14:textId="4CBA69F8" w:rsidR="00DD56F6" w:rsidRPr="003C4776" w:rsidRDefault="00E773D5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4.0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cm H2O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71C96896" w14:textId="135116E6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</w:t>
                  </w:r>
                  <w:r w:rsidR="00936B9A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3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.0 cm H2O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56BE3C40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25.0 cmH2O</w:t>
                  </w:r>
                </w:p>
              </w:tc>
            </w:tr>
            <w:tr w:rsidR="003C4776" w:rsidRPr="003C4776" w14:paraId="287FE141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199DA1E8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WBC count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4F591187" w14:textId="704E17E6" w:rsidR="00DD56F6" w:rsidRPr="003C4776" w:rsidRDefault="00FE19A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</w:t>
                  </w:r>
                  <w:r w:rsidR="00453E5C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5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(</w:t>
                  </w:r>
                  <w:r w:rsidR="002F4EEF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8</w:t>
                  </w:r>
                  <w:r w:rsidR="00453E5C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7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% lymphocytes) /</w:t>
                  </w:r>
                  <w:proofErr w:type="spellStart"/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μL</w:t>
                  </w:r>
                  <w:proofErr w:type="spellEnd"/>
                </w:p>
              </w:tc>
              <w:tc>
                <w:tcPr>
                  <w:tcW w:w="2569" w:type="dxa"/>
                  <w:shd w:val="clear" w:color="auto" w:fill="auto"/>
                </w:tcPr>
                <w:p w14:paraId="2702567D" w14:textId="00FED506" w:rsidR="00DD56F6" w:rsidRPr="003C4776" w:rsidRDefault="003F35EA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5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(</w:t>
                  </w:r>
                  <w:r w:rsidR="002F4EEF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6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7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% lymphocytes) /</w:t>
                  </w:r>
                  <w:proofErr w:type="spellStart"/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μL</w:t>
                  </w:r>
                  <w:proofErr w:type="spellEnd"/>
                </w:p>
              </w:tc>
              <w:tc>
                <w:tcPr>
                  <w:tcW w:w="1701" w:type="dxa"/>
                  <w:shd w:val="clear" w:color="auto" w:fill="auto"/>
                </w:tcPr>
                <w:p w14:paraId="1FBCC936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-5/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μL</w:t>
                  </w:r>
                  <w:proofErr w:type="spellEnd"/>
                </w:p>
              </w:tc>
            </w:tr>
            <w:tr w:rsidR="003C4776" w:rsidRPr="003C4776" w14:paraId="26A956C4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4CF13CC6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Glucose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124ACA81" w14:textId="527D481B" w:rsidR="00DD56F6" w:rsidRPr="003C4776" w:rsidRDefault="00453E5C" w:rsidP="008D589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7.6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mmol/L</w:t>
                  </w:r>
                  <w:r w:rsidR="008D5899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(serum </w:t>
                  </w:r>
                  <w:r w:rsidR="001E0488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2.4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mmol/L)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044B14CD" w14:textId="23D31CD1" w:rsidR="00DD56F6" w:rsidRPr="003C4776" w:rsidRDefault="004A51F5" w:rsidP="008D589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10.0 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mol/</w:t>
                  </w:r>
                  <w:r w:rsidR="00033DF5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L (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serum </w:t>
                  </w:r>
                  <w:r w:rsidR="00A306E9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9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.3 mmol/L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F69BDF6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2.2-3.9mmol/L</w:t>
                  </w:r>
                </w:p>
              </w:tc>
            </w:tr>
            <w:tr w:rsidR="003C4776" w:rsidRPr="003C4776" w14:paraId="1005EB6D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4F4E58CF" w14:textId="1C4816B5" w:rsidR="00C845C5" w:rsidRPr="003C4776" w:rsidRDefault="00C845C5" w:rsidP="00C845C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SF to serum glucose ratio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0BB1ED72" w14:textId="2384CB75" w:rsidR="00C845C5" w:rsidRPr="003C4776" w:rsidRDefault="00C845C5" w:rsidP="00C845C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61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43EEE5A3" w14:textId="609416CF" w:rsidR="00C845C5" w:rsidRPr="003C4776" w:rsidRDefault="00C845C5" w:rsidP="00C845C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5</w:t>
                  </w:r>
                  <w:r w:rsidR="00033DF5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2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3EEC7309" w14:textId="77777777" w:rsidR="00C845C5" w:rsidRPr="003C4776" w:rsidRDefault="00C845C5" w:rsidP="00C845C5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</w:p>
              </w:tc>
            </w:tr>
            <w:tr w:rsidR="003C4776" w:rsidRPr="003C4776" w14:paraId="418203DC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49727338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rotein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46BB1943" w14:textId="0FEDF840" w:rsidR="00DD56F6" w:rsidRPr="003C4776" w:rsidRDefault="00453E5C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.56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g/L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12C50B17" w14:textId="717929EE" w:rsidR="00DD56F6" w:rsidRPr="003C4776" w:rsidRDefault="00AD26B5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.40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g/L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C472C7A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15-0.40 g/L</w:t>
                  </w:r>
                </w:p>
              </w:tc>
            </w:tr>
            <w:tr w:rsidR="003C4776" w:rsidRPr="003C4776" w14:paraId="35A320AC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33DAE9F6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Gram stain and culture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704E5071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0770E33C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10CA22BB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30A84BA7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4E293DED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proofErr w:type="spellStart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ilmarray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meningitis/encephalitis panel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1F3985F7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7CD5188A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161B4EBC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57CB75FD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436B18D7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ungal smear and culture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7EA4BB68" w14:textId="23A8FF5A" w:rsidR="00DD56F6" w:rsidRPr="003C4776" w:rsidRDefault="00987A7E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10B673AE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2808718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AD0B0CA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337A55AF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HSV PCR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7735EE31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6AFFC2E9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70E5613F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00A444D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231AF573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VZV PCR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5C46FBDE" w14:textId="1175DFBF" w:rsidR="00DD56F6" w:rsidRPr="003C4776" w:rsidRDefault="00987A7E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2A394B3E" w14:textId="151B5C4A" w:rsidR="00DD56F6" w:rsidRPr="003C4776" w:rsidRDefault="00A04139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730849F5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7DD7AF55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44EB0109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ryptococcal antigen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06937F8E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6391106C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F2FF505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</w:t>
                  </w:r>
                </w:p>
              </w:tc>
            </w:tr>
            <w:tr w:rsidR="003C4776" w:rsidRPr="003C4776" w14:paraId="0E92451F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566E4D02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FB smear and culture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608D2CC0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22FAB897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7882F7B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1B7D2E9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1C727C06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TB PCR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6F0CA9C6" w14:textId="1ADF8162" w:rsidR="00DD56F6" w:rsidRPr="003C4776" w:rsidRDefault="00ED7B90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53DA0897" w14:textId="1C9F8E5C" w:rsidR="00DD56F6" w:rsidRPr="003C4776" w:rsidRDefault="00ED7B90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6E8865D7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76B9BD32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27E7CF4B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ytology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0308472B" w14:textId="37A18B8E" w:rsidR="00DD56F6" w:rsidRPr="003C4776" w:rsidRDefault="00040CAD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6F9EE4B5" w14:textId="585F5020" w:rsidR="00DD56F6" w:rsidRPr="003C4776" w:rsidRDefault="003F35EA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Lymphocytosi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3DB8D46A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54B6968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4E9C2D6F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low cytometry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5887E858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active lymphocytes.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70E95CD2" w14:textId="2881E462" w:rsidR="00DD56F6" w:rsidRPr="003C4776" w:rsidRDefault="00663F15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active lymphocytes.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39AD0DC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E3F12CF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59177A52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Oligoclonal bands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74BC76D3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7D277116" w14:textId="03325EC4" w:rsidR="00DD56F6" w:rsidRPr="003C4776" w:rsidRDefault="00AD26B5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6D2A63AF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AC88E08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24C147C6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SF autoimmune encephalopathy panel</w:t>
                  </w:r>
                </w:p>
              </w:tc>
              <w:tc>
                <w:tcPr>
                  <w:tcW w:w="1967" w:type="dxa"/>
                  <w:shd w:val="clear" w:color="auto" w:fill="auto"/>
                </w:tcPr>
                <w:p w14:paraId="25EB2FBA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569" w:type="dxa"/>
                  <w:shd w:val="clear" w:color="auto" w:fill="auto"/>
                </w:tcPr>
                <w:p w14:paraId="4A92C045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7AE6FEC4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</w:tbl>
          <w:p w14:paraId="76967242" w14:textId="77777777" w:rsidR="00DD56F6" w:rsidRPr="003C4776" w:rsidRDefault="00DD56F6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  <w:p w14:paraId="04AA35C2" w14:textId="77777777" w:rsidR="00DD56F6" w:rsidRPr="003C4776" w:rsidRDefault="00DD56F6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Other work-up for underlying </w:t>
            </w:r>
            <w:proofErr w:type="spellStart"/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>etiology</w:t>
            </w:r>
            <w:proofErr w:type="spellEnd"/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  <w:tbl>
            <w:tblPr>
              <w:tblStyle w:val="PlainTable1"/>
              <w:tblW w:w="9430" w:type="dxa"/>
              <w:tblLook w:val="04A0" w:firstRow="1" w:lastRow="0" w:firstColumn="1" w:lastColumn="0" w:noHBand="0" w:noVBand="1"/>
            </w:tblPr>
            <w:tblGrid>
              <w:gridCol w:w="3182"/>
              <w:gridCol w:w="4058"/>
              <w:gridCol w:w="2190"/>
            </w:tblGrid>
            <w:tr w:rsidR="003C4776" w:rsidRPr="003C4776" w14:paraId="340CB22A" w14:textId="77777777" w:rsidTr="00C64B8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10DCF69F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vestigation</w:t>
                  </w:r>
                </w:p>
              </w:tc>
              <w:tc>
                <w:tcPr>
                  <w:tcW w:w="4058" w:type="dxa"/>
                  <w:shd w:val="clear" w:color="auto" w:fill="auto"/>
                </w:tcPr>
                <w:p w14:paraId="07EDEC82" w14:textId="77777777" w:rsidR="00DD56F6" w:rsidRPr="003C4776" w:rsidRDefault="00DD56F6" w:rsidP="00EE48C0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ult</w:t>
                  </w:r>
                </w:p>
              </w:tc>
              <w:tc>
                <w:tcPr>
                  <w:tcW w:w="2190" w:type="dxa"/>
                  <w:shd w:val="clear" w:color="auto" w:fill="auto"/>
                </w:tcPr>
                <w:p w14:paraId="4D96FA49" w14:textId="77777777" w:rsidR="00DD56F6" w:rsidRPr="003C4776" w:rsidRDefault="00DD56F6" w:rsidP="00EE48C0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ormal Range</w:t>
                  </w:r>
                </w:p>
              </w:tc>
            </w:tr>
            <w:tr w:rsidR="003C4776" w:rsidRPr="003C4776" w14:paraId="13DDCA30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661BC175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ree thyroxine</w:t>
                  </w:r>
                </w:p>
              </w:tc>
              <w:tc>
                <w:tcPr>
                  <w:tcW w:w="4058" w:type="dxa"/>
                  <w:shd w:val="clear" w:color="auto" w:fill="auto"/>
                </w:tcPr>
                <w:p w14:paraId="51D99B4A" w14:textId="30CE794E" w:rsidR="00DD56F6" w:rsidRPr="003C4776" w:rsidRDefault="00341214" w:rsidP="00EE48C0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1.3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</w:t>
                  </w:r>
                  <w:proofErr w:type="spellStart"/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mol</w:t>
                  </w:r>
                  <w:proofErr w:type="spellEnd"/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  <w:tc>
                <w:tcPr>
                  <w:tcW w:w="2190" w:type="dxa"/>
                  <w:shd w:val="clear" w:color="auto" w:fill="auto"/>
                </w:tcPr>
                <w:p w14:paraId="24275467" w14:textId="77777777" w:rsidR="00DD56F6" w:rsidRPr="003C4776" w:rsidRDefault="00DD56F6" w:rsidP="00EE48C0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9.0-19.1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mol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</w:tr>
            <w:tr w:rsidR="003C4776" w:rsidRPr="003C4776" w14:paraId="7F7BF186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3EA253F3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Thyroid stimulating hormone</w:t>
                  </w:r>
                </w:p>
              </w:tc>
              <w:tc>
                <w:tcPr>
                  <w:tcW w:w="4058" w:type="dxa"/>
                  <w:shd w:val="clear" w:color="auto" w:fill="auto"/>
                </w:tcPr>
                <w:p w14:paraId="747B7A2D" w14:textId="1B3E4032" w:rsidR="00DD56F6" w:rsidRPr="003C4776" w:rsidRDefault="00341214" w:rsidP="00EE48C0">
                  <w:pPr>
                    <w:spacing w:after="0" w:line="240" w:lineRule="auto"/>
                    <w:ind w:right="-82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.23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</w:t>
                  </w:r>
                  <w:proofErr w:type="spellStart"/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IU</w:t>
                  </w:r>
                  <w:proofErr w:type="spellEnd"/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  <w:tc>
                <w:tcPr>
                  <w:tcW w:w="2190" w:type="dxa"/>
                  <w:shd w:val="clear" w:color="auto" w:fill="auto"/>
                </w:tcPr>
                <w:p w14:paraId="400AF593" w14:textId="77777777" w:rsidR="00DD56F6" w:rsidRPr="003C4776" w:rsidRDefault="00DD56F6" w:rsidP="00EE48C0">
                  <w:pPr>
                    <w:spacing w:after="0" w:line="240" w:lineRule="auto"/>
                    <w:ind w:right="-82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0.35-4.94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IU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</w:tr>
            <w:tr w:rsidR="003C4776" w:rsidRPr="003C4776" w14:paraId="0574E689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5A60E7DA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Lactate dehydrogenase</w:t>
                  </w:r>
                </w:p>
              </w:tc>
              <w:tc>
                <w:tcPr>
                  <w:tcW w:w="4058" w:type="dxa"/>
                  <w:shd w:val="clear" w:color="auto" w:fill="auto"/>
                </w:tcPr>
                <w:p w14:paraId="52AB88FC" w14:textId="339F27D7" w:rsidR="00DD56F6" w:rsidRPr="003C4776" w:rsidRDefault="00027179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199 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U/L</w:t>
                  </w:r>
                </w:p>
              </w:tc>
              <w:tc>
                <w:tcPr>
                  <w:tcW w:w="2190" w:type="dxa"/>
                  <w:shd w:val="clear" w:color="auto" w:fill="auto"/>
                </w:tcPr>
                <w:p w14:paraId="19B30FE1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20-250 U/L</w:t>
                  </w:r>
                </w:p>
              </w:tc>
            </w:tr>
            <w:tr w:rsidR="003C4776" w:rsidRPr="003C4776" w14:paraId="15CC33F2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71A2AAEE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proofErr w:type="gramStart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High</w:t>
                  </w:r>
                  <w:proofErr w:type="gramEnd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sensitive C-reactive protein</w:t>
                  </w:r>
                </w:p>
              </w:tc>
              <w:tc>
                <w:tcPr>
                  <w:tcW w:w="4058" w:type="dxa"/>
                  <w:shd w:val="clear" w:color="auto" w:fill="auto"/>
                </w:tcPr>
                <w:p w14:paraId="08845836" w14:textId="4029E740" w:rsidR="00DD56F6" w:rsidRPr="003C4776" w:rsidRDefault="00341214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7</w:t>
                  </w:r>
                  <w:r w:rsidR="00DD56F6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mg/L</w:t>
                  </w:r>
                </w:p>
              </w:tc>
              <w:tc>
                <w:tcPr>
                  <w:tcW w:w="2190" w:type="dxa"/>
                  <w:shd w:val="clear" w:color="auto" w:fill="auto"/>
                </w:tcPr>
                <w:p w14:paraId="5838CAE2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5.0 mg/L</w:t>
                  </w:r>
                </w:p>
              </w:tc>
            </w:tr>
            <w:tr w:rsidR="003C4776" w:rsidRPr="003C4776" w14:paraId="02A01358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4AC14E63" w14:textId="11C5D740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OG antibody</w:t>
                  </w:r>
                  <w:r w:rsidR="004C309C"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(FACS)</w:t>
                  </w: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(serum)</w:t>
                  </w:r>
                </w:p>
              </w:tc>
              <w:tc>
                <w:tcPr>
                  <w:tcW w:w="4058" w:type="dxa"/>
                  <w:shd w:val="clear" w:color="auto" w:fill="auto"/>
                </w:tcPr>
                <w:p w14:paraId="74E90CD8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ositive, 1:100</w:t>
                  </w:r>
                </w:p>
              </w:tc>
              <w:tc>
                <w:tcPr>
                  <w:tcW w:w="2190" w:type="dxa"/>
                  <w:shd w:val="clear" w:color="auto" w:fill="auto"/>
                </w:tcPr>
                <w:p w14:paraId="2B9EB55A" w14:textId="77777777" w:rsidR="00DD56F6" w:rsidRPr="003C4776" w:rsidRDefault="00DD56F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:20</w:t>
                  </w:r>
                </w:p>
              </w:tc>
            </w:tr>
            <w:tr w:rsidR="003C4776" w:rsidRPr="003C4776" w14:paraId="4C63002E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82" w:type="dxa"/>
                  <w:shd w:val="clear" w:color="auto" w:fill="auto"/>
                </w:tcPr>
                <w:p w14:paraId="5212BBAF" w14:textId="77777777" w:rsidR="00DD56F6" w:rsidRPr="003C4776" w:rsidRDefault="00DD56F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erum autoimmune encephalopathy panel</w:t>
                  </w:r>
                </w:p>
              </w:tc>
              <w:tc>
                <w:tcPr>
                  <w:tcW w:w="4058" w:type="dxa"/>
                  <w:shd w:val="clear" w:color="auto" w:fill="auto"/>
                </w:tcPr>
                <w:p w14:paraId="33B70291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190" w:type="dxa"/>
                  <w:shd w:val="clear" w:color="auto" w:fill="auto"/>
                </w:tcPr>
                <w:p w14:paraId="0EEA44ED" w14:textId="77777777" w:rsidR="00DD56F6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</w:tbl>
          <w:p w14:paraId="013D9766" w14:textId="77777777" w:rsidR="00DD56F6" w:rsidRPr="003C4776" w:rsidRDefault="00DD56F6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</w:tbl>
    <w:p w14:paraId="059A5D9C" w14:textId="77777777" w:rsidR="00DD56F6" w:rsidRPr="003C4776" w:rsidRDefault="00DD56F6" w:rsidP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69786E5B" w14:textId="77777777" w:rsidR="007164AC" w:rsidRPr="003C4776" w:rsidRDefault="007164AC" w:rsidP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60B4304D" w14:textId="77777777" w:rsidR="003B4D5F" w:rsidRPr="003C4776" w:rsidRDefault="003B4D5F" w:rsidP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5783DA25" w14:textId="77777777" w:rsidR="003B4D5F" w:rsidRPr="003C4776" w:rsidRDefault="003B4D5F" w:rsidP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63BD4E7A" w14:textId="77777777" w:rsidR="003B4D5F" w:rsidRPr="003C4776" w:rsidRDefault="003B4D5F" w:rsidP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5B63EF02" w14:textId="77777777" w:rsidR="003B4D5F" w:rsidRPr="003C4776" w:rsidRDefault="003B4D5F" w:rsidP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40F4CD9E" w14:textId="77777777" w:rsidR="003B4D5F" w:rsidRPr="003C4776" w:rsidRDefault="003B4D5F" w:rsidP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120FB48B" w14:textId="77777777" w:rsidR="003B4D5F" w:rsidRPr="003C4776" w:rsidRDefault="003B4D5F" w:rsidP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022406D3" w14:textId="77777777" w:rsidR="003B4D5F" w:rsidRPr="003C4776" w:rsidRDefault="003B4D5F" w:rsidP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tbl>
      <w:tblPr>
        <w:tblW w:w="95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7"/>
      </w:tblGrid>
      <w:tr w:rsidR="00B717E4" w:rsidRPr="003C4776" w14:paraId="37A9B724" w14:textId="77777777" w:rsidTr="00390127">
        <w:trPr>
          <w:trHeight w:val="239"/>
        </w:trPr>
        <w:tc>
          <w:tcPr>
            <w:tcW w:w="9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F4892" w14:textId="798F3BFD" w:rsidR="00DD56F6" w:rsidRPr="003C4776" w:rsidRDefault="00DD56F6" w:rsidP="00DD56F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</w:pPr>
            <w:r w:rsidRPr="003C477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  <w:lastRenderedPageBreak/>
              <w:t>Investigation Results of Patient 3</w:t>
            </w:r>
          </w:p>
          <w:tbl>
            <w:tblPr>
              <w:tblW w:w="942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427"/>
            </w:tblGrid>
            <w:tr w:rsidR="003C4776" w:rsidRPr="003C4776" w14:paraId="4898C156" w14:textId="77777777" w:rsidTr="00390127">
              <w:trPr>
                <w:trHeight w:val="239"/>
              </w:trPr>
              <w:tc>
                <w:tcPr>
                  <w:tcW w:w="942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FB82C" w14:textId="77777777" w:rsidR="00DD56F6" w:rsidRPr="003C4776" w:rsidRDefault="00DD56F6" w:rsidP="00DD56F6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Microbiological investigations </w:t>
                  </w:r>
                </w:p>
                <w:tbl>
                  <w:tblPr>
                    <w:tblStyle w:val="PlainTable1"/>
                    <w:tblW w:w="9277" w:type="dxa"/>
                    <w:tblLook w:val="04A0" w:firstRow="1" w:lastRow="0" w:firstColumn="1" w:lastColumn="0" w:noHBand="0" w:noVBand="1"/>
                  </w:tblPr>
                  <w:tblGrid>
                    <w:gridCol w:w="3225"/>
                    <w:gridCol w:w="3791"/>
                    <w:gridCol w:w="2261"/>
                  </w:tblGrid>
                  <w:tr w:rsidR="003C4776" w:rsidRPr="003C4776" w14:paraId="0BE58711" w14:textId="77777777" w:rsidTr="00390127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trHeight w:val="277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225" w:type="dxa"/>
                        <w:shd w:val="clear" w:color="auto" w:fill="auto"/>
                      </w:tcPr>
                      <w:p w14:paraId="07A92D21" w14:textId="77777777" w:rsidR="00DD56F6" w:rsidRPr="003C4776" w:rsidRDefault="00DD56F6" w:rsidP="00DD56F6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Investigation</w:t>
                        </w:r>
                      </w:p>
                    </w:tc>
                    <w:tc>
                      <w:tcPr>
                        <w:tcW w:w="3791" w:type="dxa"/>
                        <w:shd w:val="clear" w:color="auto" w:fill="auto"/>
                      </w:tcPr>
                      <w:p w14:paraId="003506DC" w14:textId="77777777" w:rsidR="00DD56F6" w:rsidRPr="003C4776" w:rsidRDefault="00DD56F6" w:rsidP="00DD56F6">
                        <w:pPr>
                          <w:spacing w:after="0" w:line="240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Result</w:t>
                        </w:r>
                      </w:p>
                    </w:tc>
                    <w:tc>
                      <w:tcPr>
                        <w:tcW w:w="2261" w:type="dxa"/>
                        <w:shd w:val="clear" w:color="auto" w:fill="auto"/>
                      </w:tcPr>
                      <w:p w14:paraId="0D54DE6C" w14:textId="77777777" w:rsidR="00DD56F6" w:rsidRPr="003C4776" w:rsidRDefault="00DD56F6" w:rsidP="00DD56F6">
                        <w:pPr>
                          <w:spacing w:after="0" w:line="240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Normal Range</w:t>
                        </w:r>
                      </w:p>
                    </w:tc>
                  </w:tr>
                  <w:tr w:rsidR="003C4776" w:rsidRPr="003C4776" w14:paraId="497A9C0E" w14:textId="77777777" w:rsidTr="00390127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6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225" w:type="dxa"/>
                        <w:shd w:val="clear" w:color="auto" w:fill="auto"/>
                      </w:tcPr>
                      <w:p w14:paraId="7F7B5102" w14:textId="77777777" w:rsidR="00DD56F6" w:rsidRPr="003C4776" w:rsidRDefault="00DD56F6" w:rsidP="00DD56F6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Dengue NS1 antigen</w:t>
                        </w:r>
                      </w:p>
                    </w:tc>
                    <w:tc>
                      <w:tcPr>
                        <w:tcW w:w="3791" w:type="dxa"/>
                        <w:shd w:val="clear" w:color="auto" w:fill="auto"/>
                      </w:tcPr>
                      <w:p w14:paraId="38DFB35D" w14:textId="77777777" w:rsidR="00DD56F6" w:rsidRPr="003C4776" w:rsidRDefault="00DD56F6" w:rsidP="00DD56F6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Negative</w:t>
                        </w:r>
                      </w:p>
                    </w:tc>
                    <w:tc>
                      <w:tcPr>
                        <w:tcW w:w="2261" w:type="dxa"/>
                        <w:shd w:val="clear" w:color="auto" w:fill="auto"/>
                      </w:tcPr>
                      <w:p w14:paraId="78F0D079" w14:textId="77777777" w:rsidR="00DD56F6" w:rsidRPr="003C4776" w:rsidRDefault="00DD56F6" w:rsidP="00DD56F6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-</w:t>
                        </w:r>
                      </w:p>
                    </w:tc>
                  </w:tr>
                  <w:tr w:rsidR="003C4776" w:rsidRPr="003C4776" w14:paraId="097BD310" w14:textId="77777777" w:rsidTr="00390127">
                    <w:trPr>
                      <w:trHeight w:val="26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225" w:type="dxa"/>
                        <w:shd w:val="clear" w:color="auto" w:fill="auto"/>
                      </w:tcPr>
                      <w:p w14:paraId="7FC1A6B7" w14:textId="77777777" w:rsidR="00DD56F6" w:rsidRPr="003C4776" w:rsidRDefault="00DD56F6" w:rsidP="00DD56F6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Dengue IgM &amp; IgG</w:t>
                        </w:r>
                      </w:p>
                    </w:tc>
                    <w:tc>
                      <w:tcPr>
                        <w:tcW w:w="3791" w:type="dxa"/>
                        <w:shd w:val="clear" w:color="auto" w:fill="auto"/>
                      </w:tcPr>
                      <w:p w14:paraId="4325AE52" w14:textId="77777777" w:rsidR="00DD56F6" w:rsidRPr="003C4776" w:rsidRDefault="00DD56F6" w:rsidP="00DD56F6">
                        <w:pPr>
                          <w:spacing w:after="0" w:line="240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Negative</w:t>
                        </w:r>
                      </w:p>
                    </w:tc>
                    <w:tc>
                      <w:tcPr>
                        <w:tcW w:w="2261" w:type="dxa"/>
                        <w:shd w:val="clear" w:color="auto" w:fill="auto"/>
                      </w:tcPr>
                      <w:p w14:paraId="179D52BD" w14:textId="77777777" w:rsidR="00DD56F6" w:rsidRPr="003C4776" w:rsidRDefault="00DD56F6" w:rsidP="00DD56F6">
                        <w:pPr>
                          <w:spacing w:after="0" w:line="240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-</w:t>
                        </w:r>
                      </w:p>
                    </w:tc>
                  </w:tr>
                  <w:tr w:rsidR="003C4776" w:rsidRPr="003C4776" w14:paraId="0F881FBE" w14:textId="77777777" w:rsidTr="00390127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6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225" w:type="dxa"/>
                        <w:shd w:val="clear" w:color="auto" w:fill="auto"/>
                      </w:tcPr>
                      <w:p w14:paraId="6E5CBB57" w14:textId="77777777" w:rsidR="00DD56F6" w:rsidRPr="003C4776" w:rsidRDefault="00DD56F6" w:rsidP="00DD56F6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Blood cultures (2 sets)</w:t>
                        </w:r>
                      </w:p>
                    </w:tc>
                    <w:tc>
                      <w:tcPr>
                        <w:tcW w:w="3791" w:type="dxa"/>
                        <w:shd w:val="clear" w:color="auto" w:fill="auto"/>
                      </w:tcPr>
                      <w:p w14:paraId="768BF116" w14:textId="77777777" w:rsidR="00DD56F6" w:rsidRPr="003C4776" w:rsidRDefault="00DD56F6" w:rsidP="00DD56F6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Negative</w:t>
                        </w:r>
                      </w:p>
                    </w:tc>
                    <w:tc>
                      <w:tcPr>
                        <w:tcW w:w="2261" w:type="dxa"/>
                        <w:shd w:val="clear" w:color="auto" w:fill="auto"/>
                      </w:tcPr>
                      <w:p w14:paraId="71ACDC30" w14:textId="77777777" w:rsidR="00DD56F6" w:rsidRPr="003C4776" w:rsidRDefault="00DD56F6" w:rsidP="00DD56F6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-</w:t>
                        </w:r>
                      </w:p>
                    </w:tc>
                  </w:tr>
                  <w:tr w:rsidR="003C4776" w:rsidRPr="003C4776" w14:paraId="35CB1BDE" w14:textId="77777777" w:rsidTr="00390127">
                    <w:trPr>
                      <w:trHeight w:val="26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225" w:type="dxa"/>
                        <w:shd w:val="clear" w:color="auto" w:fill="auto"/>
                      </w:tcPr>
                      <w:p w14:paraId="74366AB3" w14:textId="77777777" w:rsidR="00DD56F6" w:rsidRPr="003C4776" w:rsidRDefault="00DD56F6" w:rsidP="00DD56F6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 xml:space="preserve">HIV Ab-Ag </w:t>
                        </w:r>
                      </w:p>
                    </w:tc>
                    <w:tc>
                      <w:tcPr>
                        <w:tcW w:w="3791" w:type="dxa"/>
                        <w:shd w:val="clear" w:color="auto" w:fill="auto"/>
                      </w:tcPr>
                      <w:p w14:paraId="66A85B72" w14:textId="77777777" w:rsidR="00DD56F6" w:rsidRPr="003C4776" w:rsidRDefault="00DD56F6" w:rsidP="00DD56F6">
                        <w:pPr>
                          <w:spacing w:after="0" w:line="240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Negative</w:t>
                        </w:r>
                      </w:p>
                    </w:tc>
                    <w:tc>
                      <w:tcPr>
                        <w:tcW w:w="2261" w:type="dxa"/>
                        <w:shd w:val="clear" w:color="auto" w:fill="auto"/>
                      </w:tcPr>
                      <w:p w14:paraId="63C91F85" w14:textId="77777777" w:rsidR="00DD56F6" w:rsidRPr="003C4776" w:rsidRDefault="00DD56F6" w:rsidP="00DD56F6">
                        <w:pPr>
                          <w:spacing w:after="0" w:line="240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-</w:t>
                        </w:r>
                      </w:p>
                    </w:tc>
                  </w:tr>
                  <w:tr w:rsidR="003C4776" w:rsidRPr="003C4776" w14:paraId="3BB11DA4" w14:textId="77777777" w:rsidTr="00390127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6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225" w:type="dxa"/>
                        <w:shd w:val="clear" w:color="auto" w:fill="auto"/>
                      </w:tcPr>
                      <w:p w14:paraId="4BF8D25D" w14:textId="77777777" w:rsidR="00DD56F6" w:rsidRPr="003C4776" w:rsidRDefault="00DD56F6" w:rsidP="00DD56F6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b w:val="0"/>
                            <w:bCs w:val="0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COVID-10 antigen</w:t>
                        </w:r>
                      </w:p>
                    </w:tc>
                    <w:tc>
                      <w:tcPr>
                        <w:tcW w:w="3791" w:type="dxa"/>
                        <w:shd w:val="clear" w:color="auto" w:fill="auto"/>
                      </w:tcPr>
                      <w:p w14:paraId="23AB14E6" w14:textId="77777777" w:rsidR="00DD56F6" w:rsidRPr="003C4776" w:rsidRDefault="00DD56F6" w:rsidP="00DD56F6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  <w:r w:rsidRPr="003C4776"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  <w:t>Negative</w:t>
                        </w:r>
                      </w:p>
                    </w:tc>
                    <w:tc>
                      <w:tcPr>
                        <w:tcW w:w="2261" w:type="dxa"/>
                        <w:shd w:val="clear" w:color="auto" w:fill="auto"/>
                      </w:tcPr>
                      <w:p w14:paraId="754D9098" w14:textId="77777777" w:rsidR="00DD56F6" w:rsidRPr="003C4776" w:rsidRDefault="00DD56F6" w:rsidP="00DD56F6">
                        <w:pPr>
                          <w:spacing w:after="0" w:line="240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Arial" w:eastAsia="Times New Roman" w:hAnsi="Arial" w:cs="Arial"/>
                            <w:color w:val="000000" w:themeColor="text1"/>
                            <w:kern w:val="0"/>
                            <w:sz w:val="16"/>
                            <w:szCs w:val="16"/>
                            <w:lang w:val="en-GB" w:eastAsia="pt-BR"/>
                            <w14:ligatures w14:val="none"/>
                          </w:rPr>
                        </w:pPr>
                      </w:p>
                    </w:tc>
                  </w:tr>
                </w:tbl>
                <w:p w14:paraId="14CAF153" w14:textId="77777777" w:rsidR="00DD56F6" w:rsidRPr="003C4776" w:rsidRDefault="00DD56F6" w:rsidP="00DD56F6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</w:p>
              </w:tc>
            </w:tr>
          </w:tbl>
          <w:p w14:paraId="133F899F" w14:textId="77777777" w:rsidR="00DD56F6" w:rsidRPr="003C4776" w:rsidRDefault="00DD56F6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  <w:p w14:paraId="13E5FD05" w14:textId="0AFC7C77" w:rsidR="00B717E4" w:rsidRPr="003C4776" w:rsidRDefault="00B717E4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>Cerebrospinal fluid investigations</w:t>
            </w:r>
          </w:p>
          <w:tbl>
            <w:tblPr>
              <w:tblStyle w:val="PlainTable1"/>
              <w:tblW w:w="9330" w:type="dxa"/>
              <w:tblLook w:val="04A0" w:firstRow="1" w:lastRow="0" w:firstColumn="1" w:lastColumn="0" w:noHBand="0" w:noVBand="1"/>
            </w:tblPr>
            <w:tblGrid>
              <w:gridCol w:w="3295"/>
              <w:gridCol w:w="3791"/>
              <w:gridCol w:w="2244"/>
            </w:tblGrid>
            <w:tr w:rsidR="003C4776" w:rsidRPr="003C4776" w14:paraId="4CBE6C2E" w14:textId="77777777" w:rsidTr="0039012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7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792868F4" w14:textId="77777777" w:rsidR="00FF59D9" w:rsidRPr="003C4776" w:rsidRDefault="00FF59D9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vestigation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1E4F4510" w14:textId="3C073D88" w:rsidR="00FF59D9" w:rsidRPr="003C4776" w:rsidRDefault="00FF59D9" w:rsidP="00EE48C0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ult on 1st admission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7F467333" w14:textId="77777777" w:rsidR="00FF59D9" w:rsidRPr="003C4776" w:rsidRDefault="00FF59D9" w:rsidP="00EE48C0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ormal Range</w:t>
                  </w:r>
                </w:p>
              </w:tc>
            </w:tr>
            <w:tr w:rsidR="003C4776" w:rsidRPr="003C4776" w14:paraId="2DE36DEF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4048F5E8" w14:textId="77777777" w:rsidR="00FF59D9" w:rsidRPr="003C4776" w:rsidRDefault="00FF59D9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Opening pressure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4A0E8CEA" w14:textId="33DCC3D9" w:rsidR="00FF59D9" w:rsidRPr="003C4776" w:rsidRDefault="00FF59D9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9.0 cm H2O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6D13DBC8" w14:textId="77777777" w:rsidR="00FF59D9" w:rsidRPr="003C4776" w:rsidRDefault="00FF59D9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25.0 cmH2O</w:t>
                  </w:r>
                </w:p>
              </w:tc>
            </w:tr>
            <w:tr w:rsidR="003C4776" w:rsidRPr="003C4776" w14:paraId="50BB9549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08FD416B" w14:textId="77777777" w:rsidR="00FF59D9" w:rsidRPr="003C4776" w:rsidRDefault="00FF59D9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WBC count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76C3664E" w14:textId="4701BBE9" w:rsidR="00FF59D9" w:rsidRPr="003C4776" w:rsidRDefault="00FF59D9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96 (37% lymphocytes) /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μL</w:t>
                  </w:r>
                  <w:proofErr w:type="spellEnd"/>
                </w:p>
              </w:tc>
              <w:tc>
                <w:tcPr>
                  <w:tcW w:w="2244" w:type="dxa"/>
                  <w:shd w:val="clear" w:color="auto" w:fill="auto"/>
                </w:tcPr>
                <w:p w14:paraId="3A28F7EA" w14:textId="77777777" w:rsidR="00FF59D9" w:rsidRPr="003C4776" w:rsidRDefault="00FF59D9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-5/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μL</w:t>
                  </w:r>
                  <w:proofErr w:type="spellEnd"/>
                </w:p>
              </w:tc>
            </w:tr>
            <w:tr w:rsidR="003C4776" w:rsidRPr="003C4776" w14:paraId="427A7733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475B0416" w14:textId="77777777" w:rsidR="00FF59D9" w:rsidRPr="003C4776" w:rsidRDefault="00FF59D9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Glucose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0862C408" w14:textId="1B0462E0" w:rsidR="00FF59D9" w:rsidRPr="003C4776" w:rsidRDefault="00FF59D9" w:rsidP="008B0E5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3.1 mmol/L (serum 4.9 mmol/L)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59B9A84D" w14:textId="25E18FE6" w:rsidR="00FF59D9" w:rsidRPr="003C4776" w:rsidRDefault="00FF59D9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3.3-4.5mmol/L</w:t>
                  </w:r>
                </w:p>
              </w:tc>
            </w:tr>
            <w:tr w:rsidR="003C4776" w:rsidRPr="003C4776" w14:paraId="1E1CE732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30120F72" w14:textId="4372F6CA" w:rsidR="003C4776" w:rsidRPr="003C4776" w:rsidRDefault="003C4776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SF to serum glucose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3FE76660" w14:textId="45778116" w:rsidR="003C4776" w:rsidRPr="003C4776" w:rsidRDefault="003C4776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65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2B4F592D" w14:textId="77777777" w:rsidR="003C4776" w:rsidRPr="003C4776" w:rsidRDefault="003C4776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</w:p>
              </w:tc>
            </w:tr>
            <w:tr w:rsidR="003C4776" w:rsidRPr="003C4776" w14:paraId="523CA83C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6F3BC893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rotein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638AA291" w14:textId="6CDA2066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48 g/L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7929C377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15-0.40 g/L</w:t>
                  </w:r>
                </w:p>
              </w:tc>
            </w:tr>
            <w:tr w:rsidR="003C4776" w:rsidRPr="003C4776" w14:paraId="7D6A2427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7C0EF74F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Gram stain and culture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65329905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6AC0B199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7F245919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6BF9E9BF" w14:textId="2DE388C1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proofErr w:type="spellStart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ilmarray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meningitis/encephalitis pane</w:t>
                  </w:r>
                  <w:r w:rsidR="007164AC"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l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6D892EB5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0599FA4F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437EFB4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307B2153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ungal smear and culture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7EBA2FC3" w14:textId="5D780A28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40BD9633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3CE774D7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30F3A9AD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HSV PCR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0EC13129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0324FC15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1995739B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167A3354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VZV PCR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690FD21D" w14:textId="64AEC22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5A2D5EAA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3112FB36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1580BE9A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ryptococcal antigen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071CE3C1" w14:textId="78F5D1FC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6CA5D616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</w:t>
                  </w:r>
                </w:p>
              </w:tc>
            </w:tr>
            <w:tr w:rsidR="003C4776" w:rsidRPr="003C4776" w14:paraId="5E31AF5F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403C0BC7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FB smear and culture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5A9C9DDE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3EDDCDEC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5F8E3297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3321CB25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TB PCR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327B190B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3EC325CE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21DB945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3C17FC85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ytology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7F3F5D71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flammatory yield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7BA272DE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E32EF8F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6959410A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low cytometry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20210695" w14:textId="46508ED4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4417555F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3FD1DD21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131D16D2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Oligoclonal bands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5E012FE8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505DF6CC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D95B0E9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711D1FD7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SF autoimmune encephalopathy panel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055B67AE" w14:textId="23E8F33F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4395316B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B83EF4C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02B0A8B9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SF NMDA receptor antibody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4E457F06" w14:textId="1BF5BB58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7D088930" w14:textId="77777777" w:rsidR="00FF59D9" w:rsidRPr="003C4776" w:rsidRDefault="00FF59D9" w:rsidP="003A7ED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69AF55F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1F801000" w14:textId="77777777" w:rsidR="00FF59D9" w:rsidRPr="003C4776" w:rsidRDefault="00FF59D9" w:rsidP="003A7ED8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CSF MOG antibody 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0EF29E3A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  <w:tc>
                <w:tcPr>
                  <w:tcW w:w="2244" w:type="dxa"/>
                  <w:shd w:val="clear" w:color="auto" w:fill="auto"/>
                </w:tcPr>
                <w:p w14:paraId="5F8684A1" w14:textId="77777777" w:rsidR="00FF59D9" w:rsidRPr="003C4776" w:rsidRDefault="00FF59D9" w:rsidP="003A7ED8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2.5</w:t>
                  </w:r>
                </w:p>
              </w:tc>
            </w:tr>
          </w:tbl>
          <w:p w14:paraId="41C41208" w14:textId="77777777" w:rsidR="00B717E4" w:rsidRPr="003C4776" w:rsidRDefault="00B717E4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  <w:p w14:paraId="19F4928D" w14:textId="77777777" w:rsidR="00B717E4" w:rsidRPr="003C4776" w:rsidRDefault="00B717E4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Other work-up for underlying </w:t>
            </w:r>
            <w:proofErr w:type="spellStart"/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>etiology</w:t>
            </w:r>
            <w:proofErr w:type="spellEnd"/>
            <w:r w:rsidRPr="003C4776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  <w:tbl>
            <w:tblPr>
              <w:tblStyle w:val="PlainTable1"/>
              <w:tblW w:w="9339" w:type="dxa"/>
              <w:tblLook w:val="04A0" w:firstRow="1" w:lastRow="0" w:firstColumn="1" w:lastColumn="0" w:noHBand="0" w:noVBand="1"/>
            </w:tblPr>
            <w:tblGrid>
              <w:gridCol w:w="3295"/>
              <w:gridCol w:w="3791"/>
              <w:gridCol w:w="2253"/>
            </w:tblGrid>
            <w:tr w:rsidR="003C4776" w:rsidRPr="003C4776" w14:paraId="65DB1CF7" w14:textId="77777777" w:rsidTr="0039012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56A6F64D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Investigation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5E43C1F6" w14:textId="77777777" w:rsidR="00B717E4" w:rsidRPr="003C4776" w:rsidRDefault="00B717E4" w:rsidP="00EE48C0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Result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6874D9F9" w14:textId="77777777" w:rsidR="00B717E4" w:rsidRPr="003C4776" w:rsidRDefault="00B717E4" w:rsidP="00EE48C0">
                  <w:pPr>
                    <w:spacing w:after="0" w:line="24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ormal Range</w:t>
                  </w:r>
                </w:p>
              </w:tc>
            </w:tr>
            <w:tr w:rsidR="003C4776" w:rsidRPr="003C4776" w14:paraId="552375DE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21F32512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Free thyroxine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07E1E841" w14:textId="43915574" w:rsidR="00B717E4" w:rsidRPr="003C4776" w:rsidRDefault="009067E4" w:rsidP="00EE48C0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4.0</w:t>
                  </w:r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</w:t>
                  </w:r>
                  <w:proofErr w:type="spellStart"/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mol</w:t>
                  </w:r>
                  <w:proofErr w:type="spellEnd"/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0097A862" w14:textId="3BF13E92" w:rsidR="00B717E4" w:rsidRPr="003C4776" w:rsidRDefault="009067E4" w:rsidP="00EE48C0">
                  <w:pPr>
                    <w:spacing w:after="0" w:line="240" w:lineRule="auto"/>
                    <w:ind w:right="-829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0.</w:t>
                  </w:r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-</w:t>
                  </w:r>
                  <w:r w:rsidR="009A6E98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4.3</w:t>
                  </w:r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</w:t>
                  </w:r>
                  <w:proofErr w:type="spellStart"/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mol</w:t>
                  </w:r>
                  <w:proofErr w:type="spellEnd"/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</w:tr>
            <w:tr w:rsidR="003C4776" w:rsidRPr="003C4776" w14:paraId="5162346F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4C6D9D51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Thyroid stimulating hormone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2438FF4C" w14:textId="3AB16E19" w:rsidR="00B717E4" w:rsidRPr="003C4776" w:rsidRDefault="00B717E4" w:rsidP="00EE48C0">
                  <w:pPr>
                    <w:spacing w:after="0" w:line="240" w:lineRule="auto"/>
                    <w:ind w:right="-82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0.</w:t>
                  </w:r>
                  <w:r w:rsidR="009A6E98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93</w:t>
                  </w: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IU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39A6DC67" w14:textId="77777777" w:rsidR="00B717E4" w:rsidRPr="003C4776" w:rsidRDefault="00B717E4" w:rsidP="00EE48C0">
                  <w:pPr>
                    <w:spacing w:after="0" w:line="240" w:lineRule="auto"/>
                    <w:ind w:right="-829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0.35-4.94 </w:t>
                  </w:r>
                  <w:proofErr w:type="spellStart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IU</w:t>
                  </w:r>
                  <w:proofErr w:type="spellEnd"/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/L</w:t>
                  </w:r>
                </w:p>
              </w:tc>
            </w:tr>
            <w:tr w:rsidR="003C4776" w:rsidRPr="003C4776" w14:paraId="097682D2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49B6A35F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nti-nuclear antibody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7EA652BE" w14:textId="65D6431F" w:rsidR="00B717E4" w:rsidRPr="003C4776" w:rsidRDefault="005447BB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:320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4DC13E0E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:80</w:t>
                  </w:r>
                </w:p>
              </w:tc>
            </w:tr>
            <w:tr w:rsidR="003C4776" w:rsidRPr="003C4776" w14:paraId="3BC36FE5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22855CB3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nti-ENA panel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71421185" w14:textId="77777777" w:rsidR="00B717E4" w:rsidRPr="003C4776" w:rsidRDefault="00B717E4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0EA71AFF" w14:textId="77777777" w:rsidR="00B717E4" w:rsidRPr="003C4776" w:rsidRDefault="00B717E4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24E046CB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53A87410" w14:textId="0E3C6636" w:rsidR="00B717E4" w:rsidRPr="003C4776" w:rsidRDefault="00394CA6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rocalcitonin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00797BC8" w14:textId="0EC431BF" w:rsidR="00B717E4" w:rsidRPr="003C4776" w:rsidRDefault="00394CA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0.1 ug/L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4F8E65B2" w14:textId="7B6F5E26" w:rsidR="00B717E4" w:rsidRPr="003C4776" w:rsidRDefault="00394CA6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0.5 ug/L</w:t>
                  </w:r>
                </w:p>
              </w:tc>
            </w:tr>
            <w:tr w:rsidR="003C4776" w:rsidRPr="003C4776" w14:paraId="7B1E144F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4B08929E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proofErr w:type="gramStart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High</w:t>
                  </w:r>
                  <w:proofErr w:type="gramEnd"/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sensitive C-reactive protein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22ED8C12" w14:textId="0AF225DF" w:rsidR="00B717E4" w:rsidRPr="003C4776" w:rsidRDefault="00A90EF2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.6</w:t>
                  </w:r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mg/L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0E234BC2" w14:textId="77777777" w:rsidR="00B717E4" w:rsidRPr="003C4776" w:rsidRDefault="00B717E4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5.0 mg/L</w:t>
                  </w:r>
                </w:p>
              </w:tc>
            </w:tr>
            <w:tr w:rsidR="003C4776" w:rsidRPr="003C4776" w14:paraId="6D676695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4BFE1BCD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3 complement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6E7D601C" w14:textId="0DB9D428" w:rsidR="00B717E4" w:rsidRPr="003C4776" w:rsidRDefault="004523AD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34</w:t>
                  </w:r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mg/dL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5ADD0DCD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83-193 mg/dL</w:t>
                  </w:r>
                </w:p>
              </w:tc>
            </w:tr>
            <w:tr w:rsidR="003C4776" w:rsidRPr="003C4776" w14:paraId="5C35091B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32D75EA9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C4 complement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0B574F0B" w14:textId="2FFB580E" w:rsidR="00B717E4" w:rsidRPr="003C4776" w:rsidRDefault="004523AD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28</w:t>
                  </w:r>
                  <w:r w:rsidR="00B717E4"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 xml:space="preserve"> mg/dL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2F7FFDB6" w14:textId="77777777" w:rsidR="00B717E4" w:rsidRPr="003C4776" w:rsidRDefault="00B717E4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15-57 mg/dL</w:t>
                  </w:r>
                </w:p>
              </w:tc>
            </w:tr>
            <w:tr w:rsidR="003C4776" w:rsidRPr="003C4776" w14:paraId="5C9FC053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79AB306A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nti-ds-DNA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376D4A05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0 IU/ml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76BD70DD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00 IU/ml</w:t>
                  </w:r>
                </w:p>
              </w:tc>
            </w:tr>
            <w:tr w:rsidR="003C4776" w:rsidRPr="003C4776" w14:paraId="72DF8D27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77A21BAC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ANCA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210C886D" w14:textId="77777777" w:rsidR="00B717E4" w:rsidRPr="003C4776" w:rsidRDefault="00B717E4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78DA89A6" w14:textId="77777777" w:rsidR="00B717E4" w:rsidRPr="003C4776" w:rsidRDefault="00B717E4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1645F0D3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6D832632" w14:textId="4536FB3B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OG antibody (</w:t>
                  </w:r>
                  <w:r w:rsidR="00474CD3"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erum via FACS</w:t>
                  </w: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)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5B5D4DA4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ositive, 1:100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257861A0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&lt;1:20</w:t>
                  </w:r>
                </w:p>
              </w:tc>
            </w:tr>
            <w:tr w:rsidR="003C4776" w:rsidRPr="003C4776" w14:paraId="54E9D207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4595FB83" w14:textId="6616055E" w:rsidR="00474CD3" w:rsidRPr="003C4776" w:rsidRDefault="00474CD3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MOG antibody (Cell binding assay</w:t>
                  </w:r>
                  <w:r w:rsidR="00DD56F6"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)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25DEB8F8" w14:textId="1A9FA7AE" w:rsidR="00474CD3" w:rsidRPr="003C4776" w:rsidRDefault="00DD56F6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Positive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6C6AB68B" w14:textId="77777777" w:rsidR="00474CD3" w:rsidRPr="003C4776" w:rsidRDefault="00474CD3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</w:p>
              </w:tc>
            </w:tr>
            <w:tr w:rsidR="003C4776" w:rsidRPr="003C4776" w14:paraId="2732A00E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14347CE3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erum autoimmune encephalopathy panel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3CA7C6B7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0B7F2171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099DC080" w14:textId="77777777" w:rsidTr="00C64B85">
              <w:trPr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5C32EECF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erum NMDA receptor antibody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29005E1B" w14:textId="77777777" w:rsidR="00B717E4" w:rsidRPr="003C4776" w:rsidRDefault="00B717E4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0E2702A9" w14:textId="77777777" w:rsidR="00B717E4" w:rsidRPr="003C4776" w:rsidRDefault="00B717E4" w:rsidP="00EE48C0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  <w:tr w:rsidR="003C4776" w:rsidRPr="003C4776" w14:paraId="44F448FD" w14:textId="77777777" w:rsidTr="00C64B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295" w:type="dxa"/>
                  <w:shd w:val="clear" w:color="auto" w:fill="auto"/>
                </w:tcPr>
                <w:p w14:paraId="03EE9D56" w14:textId="77777777" w:rsidR="00B717E4" w:rsidRPr="003C4776" w:rsidRDefault="00B717E4" w:rsidP="00EE48C0">
                  <w:pPr>
                    <w:spacing w:after="0" w:line="240" w:lineRule="auto"/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b w:val="0"/>
                      <w:bCs w:val="0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Serum aquaporin-4 antibody</w:t>
                  </w:r>
                </w:p>
              </w:tc>
              <w:tc>
                <w:tcPr>
                  <w:tcW w:w="3791" w:type="dxa"/>
                  <w:shd w:val="clear" w:color="auto" w:fill="auto"/>
                </w:tcPr>
                <w:p w14:paraId="74168D82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Negative</w:t>
                  </w:r>
                </w:p>
              </w:tc>
              <w:tc>
                <w:tcPr>
                  <w:tcW w:w="2253" w:type="dxa"/>
                  <w:shd w:val="clear" w:color="auto" w:fill="auto"/>
                </w:tcPr>
                <w:p w14:paraId="203FA6F2" w14:textId="77777777" w:rsidR="00B717E4" w:rsidRPr="003C4776" w:rsidRDefault="00B717E4" w:rsidP="00EE48C0">
                  <w:pPr>
                    <w:spacing w:after="0" w:line="24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</w:pPr>
                  <w:r w:rsidRPr="003C4776"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16"/>
                      <w:szCs w:val="16"/>
                      <w:lang w:val="en-GB" w:eastAsia="pt-BR"/>
                      <w14:ligatures w14:val="none"/>
                    </w:rPr>
                    <w:t>-</w:t>
                  </w:r>
                </w:p>
              </w:tc>
            </w:tr>
          </w:tbl>
          <w:p w14:paraId="6AA0D8CA" w14:textId="77777777" w:rsidR="00B717E4" w:rsidRPr="003C4776" w:rsidRDefault="00B717E4" w:rsidP="00EE48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</w:tbl>
    <w:p w14:paraId="57803715" w14:textId="6A874D68" w:rsidR="00B717E4" w:rsidRPr="003C4776" w:rsidRDefault="00B717E4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sectPr w:rsidR="00B717E4" w:rsidRPr="003C4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CF"/>
    <w:rsid w:val="00012C75"/>
    <w:rsid w:val="000139C3"/>
    <w:rsid w:val="00022187"/>
    <w:rsid w:val="000227DD"/>
    <w:rsid w:val="00023CAB"/>
    <w:rsid w:val="00027179"/>
    <w:rsid w:val="00033CF9"/>
    <w:rsid w:val="00033DF5"/>
    <w:rsid w:val="00040CAD"/>
    <w:rsid w:val="000434A9"/>
    <w:rsid w:val="00052CF8"/>
    <w:rsid w:val="00053D95"/>
    <w:rsid w:val="000557D1"/>
    <w:rsid w:val="00055C77"/>
    <w:rsid w:val="00056618"/>
    <w:rsid w:val="00060D62"/>
    <w:rsid w:val="00061503"/>
    <w:rsid w:val="000630EA"/>
    <w:rsid w:val="0007265B"/>
    <w:rsid w:val="00072C77"/>
    <w:rsid w:val="00075025"/>
    <w:rsid w:val="00082419"/>
    <w:rsid w:val="00083A6A"/>
    <w:rsid w:val="00086349"/>
    <w:rsid w:val="00090772"/>
    <w:rsid w:val="00091428"/>
    <w:rsid w:val="00097090"/>
    <w:rsid w:val="000A5727"/>
    <w:rsid w:val="000B48C5"/>
    <w:rsid w:val="000B4B39"/>
    <w:rsid w:val="000C73BA"/>
    <w:rsid w:val="000D3AFF"/>
    <w:rsid w:val="000D74D4"/>
    <w:rsid w:val="000F016E"/>
    <w:rsid w:val="000F66B8"/>
    <w:rsid w:val="001051FD"/>
    <w:rsid w:val="00105A29"/>
    <w:rsid w:val="001104A8"/>
    <w:rsid w:val="00110A29"/>
    <w:rsid w:val="00112DF0"/>
    <w:rsid w:val="00112F30"/>
    <w:rsid w:val="001136CA"/>
    <w:rsid w:val="00122CCD"/>
    <w:rsid w:val="0012451B"/>
    <w:rsid w:val="0012457B"/>
    <w:rsid w:val="00142C52"/>
    <w:rsid w:val="00147F4F"/>
    <w:rsid w:val="001512F8"/>
    <w:rsid w:val="00154BCE"/>
    <w:rsid w:val="001555DA"/>
    <w:rsid w:val="00155F25"/>
    <w:rsid w:val="00156840"/>
    <w:rsid w:val="001723F2"/>
    <w:rsid w:val="001738A5"/>
    <w:rsid w:val="001744A4"/>
    <w:rsid w:val="0018153F"/>
    <w:rsid w:val="001A0369"/>
    <w:rsid w:val="001A1354"/>
    <w:rsid w:val="001A28DF"/>
    <w:rsid w:val="001A3594"/>
    <w:rsid w:val="001A3CED"/>
    <w:rsid w:val="001A7ED9"/>
    <w:rsid w:val="001B0952"/>
    <w:rsid w:val="001C5A09"/>
    <w:rsid w:val="001C5AA7"/>
    <w:rsid w:val="001D0271"/>
    <w:rsid w:val="001E0488"/>
    <w:rsid w:val="001E3302"/>
    <w:rsid w:val="001E5317"/>
    <w:rsid w:val="001E6AA5"/>
    <w:rsid w:val="001E721A"/>
    <w:rsid w:val="001F172C"/>
    <w:rsid w:val="001F2988"/>
    <w:rsid w:val="0021092E"/>
    <w:rsid w:val="00210BE4"/>
    <w:rsid w:val="00211991"/>
    <w:rsid w:val="00220515"/>
    <w:rsid w:val="00222E2B"/>
    <w:rsid w:val="00225F55"/>
    <w:rsid w:val="00226F18"/>
    <w:rsid w:val="002313EA"/>
    <w:rsid w:val="002337F2"/>
    <w:rsid w:val="00236DCD"/>
    <w:rsid w:val="00240F80"/>
    <w:rsid w:val="00242E39"/>
    <w:rsid w:val="00245C2F"/>
    <w:rsid w:val="0024713B"/>
    <w:rsid w:val="0026019E"/>
    <w:rsid w:val="00267B27"/>
    <w:rsid w:val="00281C79"/>
    <w:rsid w:val="002A1F77"/>
    <w:rsid w:val="002A5386"/>
    <w:rsid w:val="002B332D"/>
    <w:rsid w:val="002B3B31"/>
    <w:rsid w:val="002B5DD9"/>
    <w:rsid w:val="002B782B"/>
    <w:rsid w:val="002C3B7D"/>
    <w:rsid w:val="002D6146"/>
    <w:rsid w:val="002D6FF3"/>
    <w:rsid w:val="002E7481"/>
    <w:rsid w:val="002F4EEF"/>
    <w:rsid w:val="00303847"/>
    <w:rsid w:val="0030507B"/>
    <w:rsid w:val="00316E17"/>
    <w:rsid w:val="00324B36"/>
    <w:rsid w:val="00326DDA"/>
    <w:rsid w:val="0033028E"/>
    <w:rsid w:val="00341214"/>
    <w:rsid w:val="00356F13"/>
    <w:rsid w:val="00363A3E"/>
    <w:rsid w:val="0037650E"/>
    <w:rsid w:val="003775CD"/>
    <w:rsid w:val="0038131B"/>
    <w:rsid w:val="00390127"/>
    <w:rsid w:val="00390AF7"/>
    <w:rsid w:val="00391168"/>
    <w:rsid w:val="00394CA6"/>
    <w:rsid w:val="003A7ED8"/>
    <w:rsid w:val="003B20EF"/>
    <w:rsid w:val="003B3F6C"/>
    <w:rsid w:val="003B4D5F"/>
    <w:rsid w:val="003B5312"/>
    <w:rsid w:val="003C3705"/>
    <w:rsid w:val="003C4776"/>
    <w:rsid w:val="003D37BD"/>
    <w:rsid w:val="003E2416"/>
    <w:rsid w:val="003E3FB8"/>
    <w:rsid w:val="003F25F8"/>
    <w:rsid w:val="003F35EA"/>
    <w:rsid w:val="003F3DE4"/>
    <w:rsid w:val="003F5C1C"/>
    <w:rsid w:val="003F64B8"/>
    <w:rsid w:val="00405595"/>
    <w:rsid w:val="00407835"/>
    <w:rsid w:val="00410994"/>
    <w:rsid w:val="00412172"/>
    <w:rsid w:val="00413898"/>
    <w:rsid w:val="004238C7"/>
    <w:rsid w:val="0042574D"/>
    <w:rsid w:val="004270A4"/>
    <w:rsid w:val="004304E3"/>
    <w:rsid w:val="00430C4A"/>
    <w:rsid w:val="00434A9D"/>
    <w:rsid w:val="00444C77"/>
    <w:rsid w:val="00451847"/>
    <w:rsid w:val="004523AD"/>
    <w:rsid w:val="00453E5C"/>
    <w:rsid w:val="00461360"/>
    <w:rsid w:val="00461D6F"/>
    <w:rsid w:val="0046623C"/>
    <w:rsid w:val="00474CD3"/>
    <w:rsid w:val="004866C8"/>
    <w:rsid w:val="004923A1"/>
    <w:rsid w:val="004A27CB"/>
    <w:rsid w:val="004A5082"/>
    <w:rsid w:val="004A51F5"/>
    <w:rsid w:val="004C1586"/>
    <w:rsid w:val="004C309C"/>
    <w:rsid w:val="004C6D11"/>
    <w:rsid w:val="004D6F29"/>
    <w:rsid w:val="004E28AC"/>
    <w:rsid w:val="004F47E0"/>
    <w:rsid w:val="0050175D"/>
    <w:rsid w:val="005025C2"/>
    <w:rsid w:val="00503497"/>
    <w:rsid w:val="005042A1"/>
    <w:rsid w:val="00513BFD"/>
    <w:rsid w:val="005145B0"/>
    <w:rsid w:val="00516FB4"/>
    <w:rsid w:val="00525500"/>
    <w:rsid w:val="005349B6"/>
    <w:rsid w:val="005447BB"/>
    <w:rsid w:val="00545A22"/>
    <w:rsid w:val="00553435"/>
    <w:rsid w:val="00563173"/>
    <w:rsid w:val="00567B77"/>
    <w:rsid w:val="00592C74"/>
    <w:rsid w:val="00593D4F"/>
    <w:rsid w:val="005A00FD"/>
    <w:rsid w:val="005A2BAA"/>
    <w:rsid w:val="005B10A8"/>
    <w:rsid w:val="005C02D0"/>
    <w:rsid w:val="005C0DA0"/>
    <w:rsid w:val="005C68C7"/>
    <w:rsid w:val="005D430E"/>
    <w:rsid w:val="005E1547"/>
    <w:rsid w:val="005E1D72"/>
    <w:rsid w:val="005E3C12"/>
    <w:rsid w:val="005F0688"/>
    <w:rsid w:val="005F58DA"/>
    <w:rsid w:val="006020ED"/>
    <w:rsid w:val="006045DF"/>
    <w:rsid w:val="00610B4E"/>
    <w:rsid w:val="00611FCA"/>
    <w:rsid w:val="0062471D"/>
    <w:rsid w:val="0063470B"/>
    <w:rsid w:val="006358F4"/>
    <w:rsid w:val="00636535"/>
    <w:rsid w:val="00645F0F"/>
    <w:rsid w:val="00657B54"/>
    <w:rsid w:val="006631E0"/>
    <w:rsid w:val="00663F15"/>
    <w:rsid w:val="006645D8"/>
    <w:rsid w:val="00664EF4"/>
    <w:rsid w:val="00671928"/>
    <w:rsid w:val="00674BF5"/>
    <w:rsid w:val="00675A3A"/>
    <w:rsid w:val="006809DE"/>
    <w:rsid w:val="00682191"/>
    <w:rsid w:val="006862AA"/>
    <w:rsid w:val="006A4B00"/>
    <w:rsid w:val="006B35FD"/>
    <w:rsid w:val="006B41DC"/>
    <w:rsid w:val="006B44C5"/>
    <w:rsid w:val="006E0F62"/>
    <w:rsid w:val="006E1309"/>
    <w:rsid w:val="006E3689"/>
    <w:rsid w:val="006E570D"/>
    <w:rsid w:val="006E72FE"/>
    <w:rsid w:val="006E76BD"/>
    <w:rsid w:val="00704A33"/>
    <w:rsid w:val="00705EC1"/>
    <w:rsid w:val="0071286D"/>
    <w:rsid w:val="00712D4B"/>
    <w:rsid w:val="007164AC"/>
    <w:rsid w:val="00726923"/>
    <w:rsid w:val="00734B10"/>
    <w:rsid w:val="007408B5"/>
    <w:rsid w:val="00746DCA"/>
    <w:rsid w:val="00755762"/>
    <w:rsid w:val="00772B1F"/>
    <w:rsid w:val="00773765"/>
    <w:rsid w:val="0079026A"/>
    <w:rsid w:val="00790755"/>
    <w:rsid w:val="00790DB0"/>
    <w:rsid w:val="00791432"/>
    <w:rsid w:val="00797D16"/>
    <w:rsid w:val="007A572B"/>
    <w:rsid w:val="007D1166"/>
    <w:rsid w:val="007D55E1"/>
    <w:rsid w:val="007E4382"/>
    <w:rsid w:val="007F1483"/>
    <w:rsid w:val="008023F1"/>
    <w:rsid w:val="00805D84"/>
    <w:rsid w:val="00812FA5"/>
    <w:rsid w:val="008152BE"/>
    <w:rsid w:val="00817966"/>
    <w:rsid w:val="00817BE3"/>
    <w:rsid w:val="00822C64"/>
    <w:rsid w:val="00831AED"/>
    <w:rsid w:val="008357B0"/>
    <w:rsid w:val="00843099"/>
    <w:rsid w:val="00844C0E"/>
    <w:rsid w:val="008461AF"/>
    <w:rsid w:val="00853B63"/>
    <w:rsid w:val="0085615F"/>
    <w:rsid w:val="00857A83"/>
    <w:rsid w:val="00862AA1"/>
    <w:rsid w:val="008644C9"/>
    <w:rsid w:val="00870351"/>
    <w:rsid w:val="00874DCA"/>
    <w:rsid w:val="00880659"/>
    <w:rsid w:val="00886B8C"/>
    <w:rsid w:val="00893609"/>
    <w:rsid w:val="008972E5"/>
    <w:rsid w:val="008B0E5C"/>
    <w:rsid w:val="008B2A7E"/>
    <w:rsid w:val="008C0FDF"/>
    <w:rsid w:val="008C1C65"/>
    <w:rsid w:val="008C397A"/>
    <w:rsid w:val="008C404E"/>
    <w:rsid w:val="008C5C56"/>
    <w:rsid w:val="008D027F"/>
    <w:rsid w:val="008D3004"/>
    <w:rsid w:val="008D5899"/>
    <w:rsid w:val="008E2FB9"/>
    <w:rsid w:val="008E5DC9"/>
    <w:rsid w:val="009067E4"/>
    <w:rsid w:val="00907FE2"/>
    <w:rsid w:val="0091128E"/>
    <w:rsid w:val="00912531"/>
    <w:rsid w:val="00913320"/>
    <w:rsid w:val="00924465"/>
    <w:rsid w:val="009345A2"/>
    <w:rsid w:val="00936B9A"/>
    <w:rsid w:val="00937EF4"/>
    <w:rsid w:val="00940AEE"/>
    <w:rsid w:val="0094126B"/>
    <w:rsid w:val="00954CA2"/>
    <w:rsid w:val="0095768F"/>
    <w:rsid w:val="009630B7"/>
    <w:rsid w:val="00963405"/>
    <w:rsid w:val="00966D3D"/>
    <w:rsid w:val="00973DA7"/>
    <w:rsid w:val="00974CB4"/>
    <w:rsid w:val="00982F74"/>
    <w:rsid w:val="00987A7E"/>
    <w:rsid w:val="009A6E98"/>
    <w:rsid w:val="009A6F0C"/>
    <w:rsid w:val="009C413F"/>
    <w:rsid w:val="009C482D"/>
    <w:rsid w:val="009D4733"/>
    <w:rsid w:val="009E1368"/>
    <w:rsid w:val="009E1AF7"/>
    <w:rsid w:val="009E3011"/>
    <w:rsid w:val="009F16D3"/>
    <w:rsid w:val="009F55B7"/>
    <w:rsid w:val="009F5672"/>
    <w:rsid w:val="00A02294"/>
    <w:rsid w:val="00A04139"/>
    <w:rsid w:val="00A07CF0"/>
    <w:rsid w:val="00A1000C"/>
    <w:rsid w:val="00A108D4"/>
    <w:rsid w:val="00A11700"/>
    <w:rsid w:val="00A306E9"/>
    <w:rsid w:val="00A30B25"/>
    <w:rsid w:val="00A33425"/>
    <w:rsid w:val="00A34AF3"/>
    <w:rsid w:val="00A3535E"/>
    <w:rsid w:val="00A35B67"/>
    <w:rsid w:val="00A43441"/>
    <w:rsid w:val="00A577C7"/>
    <w:rsid w:val="00A606DB"/>
    <w:rsid w:val="00A67A65"/>
    <w:rsid w:val="00A70276"/>
    <w:rsid w:val="00A84412"/>
    <w:rsid w:val="00A87343"/>
    <w:rsid w:val="00A90EF2"/>
    <w:rsid w:val="00A96283"/>
    <w:rsid w:val="00AA0848"/>
    <w:rsid w:val="00AA2804"/>
    <w:rsid w:val="00AA5451"/>
    <w:rsid w:val="00AB369D"/>
    <w:rsid w:val="00AB7006"/>
    <w:rsid w:val="00AC0262"/>
    <w:rsid w:val="00AD26B5"/>
    <w:rsid w:val="00AF09A5"/>
    <w:rsid w:val="00AF41F2"/>
    <w:rsid w:val="00AF6742"/>
    <w:rsid w:val="00B1058A"/>
    <w:rsid w:val="00B13CCE"/>
    <w:rsid w:val="00B27A28"/>
    <w:rsid w:val="00B31387"/>
    <w:rsid w:val="00B33ED7"/>
    <w:rsid w:val="00B3553C"/>
    <w:rsid w:val="00B36D00"/>
    <w:rsid w:val="00B4523D"/>
    <w:rsid w:val="00B46589"/>
    <w:rsid w:val="00B64DA1"/>
    <w:rsid w:val="00B654B8"/>
    <w:rsid w:val="00B65F91"/>
    <w:rsid w:val="00B715D6"/>
    <w:rsid w:val="00B717E4"/>
    <w:rsid w:val="00B7287A"/>
    <w:rsid w:val="00B74028"/>
    <w:rsid w:val="00B843C3"/>
    <w:rsid w:val="00B856B6"/>
    <w:rsid w:val="00B859FA"/>
    <w:rsid w:val="00B905C3"/>
    <w:rsid w:val="00BB4631"/>
    <w:rsid w:val="00BB56E1"/>
    <w:rsid w:val="00BB698E"/>
    <w:rsid w:val="00BD369C"/>
    <w:rsid w:val="00BE3D3A"/>
    <w:rsid w:val="00BF18E7"/>
    <w:rsid w:val="00BF7D50"/>
    <w:rsid w:val="00C007D1"/>
    <w:rsid w:val="00C01805"/>
    <w:rsid w:val="00C3189D"/>
    <w:rsid w:val="00C3386F"/>
    <w:rsid w:val="00C34220"/>
    <w:rsid w:val="00C35BF7"/>
    <w:rsid w:val="00C50594"/>
    <w:rsid w:val="00C5079D"/>
    <w:rsid w:val="00C5185E"/>
    <w:rsid w:val="00C540D5"/>
    <w:rsid w:val="00C608EA"/>
    <w:rsid w:val="00C638D3"/>
    <w:rsid w:val="00C64B85"/>
    <w:rsid w:val="00C67831"/>
    <w:rsid w:val="00C73263"/>
    <w:rsid w:val="00C73B74"/>
    <w:rsid w:val="00C81E1A"/>
    <w:rsid w:val="00C845C5"/>
    <w:rsid w:val="00C87FE1"/>
    <w:rsid w:val="00C90E9F"/>
    <w:rsid w:val="00C90F89"/>
    <w:rsid w:val="00C94D16"/>
    <w:rsid w:val="00CD31FD"/>
    <w:rsid w:val="00CD3533"/>
    <w:rsid w:val="00CE088C"/>
    <w:rsid w:val="00CE08A7"/>
    <w:rsid w:val="00CE2A29"/>
    <w:rsid w:val="00CE4259"/>
    <w:rsid w:val="00CF0AA8"/>
    <w:rsid w:val="00CF1D4A"/>
    <w:rsid w:val="00CF4696"/>
    <w:rsid w:val="00D03618"/>
    <w:rsid w:val="00D0537E"/>
    <w:rsid w:val="00D22A84"/>
    <w:rsid w:val="00D246FC"/>
    <w:rsid w:val="00D26A48"/>
    <w:rsid w:val="00D3353F"/>
    <w:rsid w:val="00D4082E"/>
    <w:rsid w:val="00D417BF"/>
    <w:rsid w:val="00D5225D"/>
    <w:rsid w:val="00D807EA"/>
    <w:rsid w:val="00D821BE"/>
    <w:rsid w:val="00D92E3A"/>
    <w:rsid w:val="00D9613B"/>
    <w:rsid w:val="00DA1DF2"/>
    <w:rsid w:val="00DA5E46"/>
    <w:rsid w:val="00DB13B3"/>
    <w:rsid w:val="00DB2D71"/>
    <w:rsid w:val="00DB6452"/>
    <w:rsid w:val="00DD56F6"/>
    <w:rsid w:val="00DD5C2F"/>
    <w:rsid w:val="00DF07E8"/>
    <w:rsid w:val="00E029C0"/>
    <w:rsid w:val="00E07743"/>
    <w:rsid w:val="00E11E10"/>
    <w:rsid w:val="00E1330F"/>
    <w:rsid w:val="00E3113C"/>
    <w:rsid w:val="00E330C4"/>
    <w:rsid w:val="00E3635D"/>
    <w:rsid w:val="00E45C9C"/>
    <w:rsid w:val="00E54DE0"/>
    <w:rsid w:val="00E60EBC"/>
    <w:rsid w:val="00E75FCD"/>
    <w:rsid w:val="00E773D5"/>
    <w:rsid w:val="00E77D67"/>
    <w:rsid w:val="00E80F16"/>
    <w:rsid w:val="00E82480"/>
    <w:rsid w:val="00E84EE7"/>
    <w:rsid w:val="00E86CD7"/>
    <w:rsid w:val="00E944C5"/>
    <w:rsid w:val="00EA40CF"/>
    <w:rsid w:val="00EA5923"/>
    <w:rsid w:val="00EA65C4"/>
    <w:rsid w:val="00EB45E4"/>
    <w:rsid w:val="00EC083C"/>
    <w:rsid w:val="00EC4F6F"/>
    <w:rsid w:val="00EC5A12"/>
    <w:rsid w:val="00ED1B91"/>
    <w:rsid w:val="00ED7026"/>
    <w:rsid w:val="00ED72EC"/>
    <w:rsid w:val="00ED7B90"/>
    <w:rsid w:val="00EF4EA5"/>
    <w:rsid w:val="00F01448"/>
    <w:rsid w:val="00F034F0"/>
    <w:rsid w:val="00F0451C"/>
    <w:rsid w:val="00F07102"/>
    <w:rsid w:val="00F15D1A"/>
    <w:rsid w:val="00F37FEA"/>
    <w:rsid w:val="00F41944"/>
    <w:rsid w:val="00F4249C"/>
    <w:rsid w:val="00F4386F"/>
    <w:rsid w:val="00F54938"/>
    <w:rsid w:val="00F56B4F"/>
    <w:rsid w:val="00F6454C"/>
    <w:rsid w:val="00F71DBD"/>
    <w:rsid w:val="00F74CCF"/>
    <w:rsid w:val="00F771B4"/>
    <w:rsid w:val="00F81C27"/>
    <w:rsid w:val="00F86F27"/>
    <w:rsid w:val="00F97D84"/>
    <w:rsid w:val="00FA3C0E"/>
    <w:rsid w:val="00FA4227"/>
    <w:rsid w:val="00FB050A"/>
    <w:rsid w:val="00FB2518"/>
    <w:rsid w:val="00FC2507"/>
    <w:rsid w:val="00FC49C2"/>
    <w:rsid w:val="00FD28E8"/>
    <w:rsid w:val="00FD3E36"/>
    <w:rsid w:val="00FD54EC"/>
    <w:rsid w:val="00FD5D32"/>
    <w:rsid w:val="00FD732E"/>
    <w:rsid w:val="00FE19A6"/>
    <w:rsid w:val="00FE2025"/>
    <w:rsid w:val="00FE238E"/>
    <w:rsid w:val="00FE31EA"/>
    <w:rsid w:val="00FF0175"/>
    <w:rsid w:val="00FF3F24"/>
    <w:rsid w:val="00FF5771"/>
    <w:rsid w:val="00FF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C7BC"/>
  <w15:chartTrackingRefBased/>
  <w15:docId w15:val="{79C7F0C1-3368-5A44-9EF9-3D0D7F3B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ta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CCF"/>
    <w:pPr>
      <w:spacing w:after="160" w:line="259" w:lineRule="auto"/>
    </w:pPr>
    <w:rPr>
      <w:rFonts w:eastAsiaTheme="minorHAnsi"/>
      <w:kern w:val="2"/>
      <w:sz w:val="22"/>
      <w:szCs w:val="22"/>
      <w:lang w:val="pt-BR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74CCF"/>
    <w:rPr>
      <w:rFonts w:eastAsiaTheme="minorHAnsi"/>
      <w:kern w:val="2"/>
      <w:sz w:val="22"/>
      <w:szCs w:val="22"/>
      <w:lang w:val="pt-BR" w:eastAsia="en-US" w:bidi="ar-SA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7</Words>
  <Characters>5343</Characters>
  <Application>Microsoft Office Word</Application>
  <DocSecurity>0</DocSecurity>
  <Lines>44</Lines>
  <Paragraphs>12</Paragraphs>
  <ScaleCrop>false</ScaleCrop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ui Goh</dc:creator>
  <cp:keywords/>
  <dc:description/>
  <cp:lastModifiedBy>Quek May Lin, Amy</cp:lastModifiedBy>
  <cp:revision>2</cp:revision>
  <dcterms:created xsi:type="dcterms:W3CDTF">2025-02-19T17:00:00Z</dcterms:created>
  <dcterms:modified xsi:type="dcterms:W3CDTF">2025-02-19T17:00:00Z</dcterms:modified>
</cp:coreProperties>
</file>